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344CF2" w14:textId="79B44ADE" w:rsidR="00B402CB" w:rsidRPr="00721BF6" w:rsidRDefault="00B402CB" w:rsidP="00B402CB">
      <w:pPr>
        <w:rPr>
          <w:rFonts w:ascii="Times New Roman" w:hAnsi="Times New Roman" w:cs="Times New Roman"/>
          <w:b/>
        </w:rPr>
      </w:pPr>
      <w:r w:rsidRPr="00721BF6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1</w:t>
      </w:r>
      <w:r w:rsidRPr="00721BF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upplemental Moderation Analysis</w:t>
      </w:r>
      <w:r w:rsidR="00556450">
        <w:rPr>
          <w:rFonts w:ascii="Times New Roman" w:hAnsi="Times New Roman" w:cs="Times New Roman"/>
          <w:b/>
        </w:rPr>
        <w:t xml:space="preserve"> of Individualism</w:t>
      </w:r>
    </w:p>
    <w:tbl>
      <w:tblPr>
        <w:tblW w:w="7932" w:type="dxa"/>
        <w:tblLook w:val="04A0" w:firstRow="1" w:lastRow="0" w:firstColumn="1" w:lastColumn="0" w:noHBand="0" w:noVBand="1"/>
      </w:tblPr>
      <w:tblGrid>
        <w:gridCol w:w="1884"/>
        <w:gridCol w:w="1096"/>
        <w:gridCol w:w="1056"/>
        <w:gridCol w:w="1056"/>
        <w:gridCol w:w="1056"/>
        <w:gridCol w:w="1824"/>
      </w:tblGrid>
      <w:tr w:rsidR="00B402CB" w:rsidRPr="00B402CB" w14:paraId="5C36B5A0" w14:textId="77777777" w:rsidTr="00B402CB">
        <w:trPr>
          <w:trHeight w:val="312"/>
        </w:trPr>
        <w:tc>
          <w:tcPr>
            <w:tcW w:w="18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39FA280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29D0A8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rator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3693CC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9D0DFFC" w14:textId="5F26B46C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2DAF72" w14:textId="534C47FB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CB08DA5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rator effect present?</w:t>
            </w:r>
          </w:p>
        </w:tc>
      </w:tr>
      <w:tr w:rsidR="00B402CB" w:rsidRPr="00B402CB" w14:paraId="25B4F893" w14:textId="77777777" w:rsidTr="00B402CB">
        <w:trPr>
          <w:trHeight w:val="40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AE4A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ive commit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52DB1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6ACDB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200F6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2.52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A813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24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980C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2AAF3349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0EEAE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Affective trus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436E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4B1F8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00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C5D38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1.59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11D5D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0418B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44E91125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3D6E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Creativity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46A7E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65332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00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25C76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193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1F6A7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850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05211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4FADCD28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9068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ngagement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7C911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93823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000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81EF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14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AB42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891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B926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385DB41A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45604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LMX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B32B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A38AF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00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7707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2.31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1F22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104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34226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67A74A28" w14:textId="77777777" w:rsidTr="00B402CB">
        <w:trPr>
          <w:trHeight w:val="408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30C81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rganizational identification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A082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16794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026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7620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1.235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38FE7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305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686E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37AC84DB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4C6A9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sk performance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0AF9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FDA89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034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78B6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1.018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A7C5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355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1F9C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B402CB" w:rsidRPr="00B402CB" w14:paraId="24F2EFFD" w14:textId="77777777" w:rsidTr="00B402CB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718F96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oic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9E5903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individualism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8C9BB1C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004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1BCDAE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-0.518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E6201" w14:textId="77777777" w:rsidR="00B402CB" w:rsidRPr="00B402CB" w:rsidRDefault="00B402CB" w:rsidP="00B402CB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宋体" w:eastAsia="宋体" w:hAnsi="宋体" w:cs="宋体" w:hint="eastAsia"/>
                <w:color w:val="000000"/>
                <w:kern w:val="0"/>
                <w:sz w:val="16"/>
                <w:szCs w:val="16"/>
              </w:rPr>
              <w:t xml:space="preserve">0.615 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F29960" w14:textId="77777777" w:rsidR="00B402CB" w:rsidRPr="00B402CB" w:rsidRDefault="00B402CB" w:rsidP="00B402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B402CB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4978C4EB" w14:textId="3FB1AC14" w:rsidR="00B402CB" w:rsidRPr="00B402CB" w:rsidRDefault="00B402CB">
      <w:pPr>
        <w:rPr>
          <w:rFonts w:ascii="Times New Roman" w:hAnsi="Times New Roman" w:cs="Times New Roman"/>
          <w:bCs/>
          <w:szCs w:val="21"/>
        </w:rPr>
      </w:pPr>
      <w:r w:rsidRPr="00B402CB">
        <w:rPr>
          <w:rFonts w:ascii="Times New Roman" w:hAnsi="Times New Roman" w:cs="Times New Roman"/>
          <w:bCs/>
          <w:szCs w:val="21"/>
        </w:rPr>
        <w:t xml:space="preserve">Notes. </w:t>
      </w:r>
      <w:r w:rsidRPr="00B402CB">
        <w:rPr>
          <w:rStyle w:val="fontstyle01"/>
          <w:rFonts w:ascii="Times New Roman" w:hAnsi="Times New Roman" w:cs="Times New Roman" w:hint="default"/>
          <w:sz w:val="21"/>
          <w:szCs w:val="21"/>
        </w:rPr>
        <w:t>The individualism index was extracted from Hofstede’s website (</w:t>
      </w:r>
      <w:hyperlink r:id="rId6" w:history="1">
        <w:r w:rsidRPr="0072588A">
          <w:rPr>
            <w:rStyle w:val="a7"/>
            <w:rFonts w:ascii="Times New Roman" w:eastAsia="TimesNewRomanPSMT" w:hAnsi="Times New Roman" w:cs="Times New Roman"/>
            <w:szCs w:val="21"/>
          </w:rPr>
          <w:t>www.geerthofstede.com</w:t>
        </w:r>
      </w:hyperlink>
      <w:r w:rsidRPr="00B402CB">
        <w:rPr>
          <w:rStyle w:val="fontstyle01"/>
          <w:rFonts w:ascii="Times New Roman" w:hAnsi="Times New Roman" w:cs="Times New Roman" w:hint="default"/>
          <w:sz w:val="21"/>
          <w:szCs w:val="21"/>
        </w:rPr>
        <w:t>).</w:t>
      </w:r>
      <w:r>
        <w:rPr>
          <w:rStyle w:val="fontstyle01"/>
          <w:rFonts w:ascii="Times New Roman" w:hAnsi="Times New Roman" w:cs="Times New Roman" w:hint="default"/>
          <w:sz w:val="21"/>
          <w:szCs w:val="21"/>
        </w:rPr>
        <w:t xml:space="preserve"> </w:t>
      </w:r>
    </w:p>
    <w:p w14:paraId="39273F84" w14:textId="22957F28" w:rsidR="00B402CB" w:rsidRDefault="00B402CB">
      <w:pPr>
        <w:rPr>
          <w:rFonts w:ascii="Times New Roman" w:hAnsi="Times New Roman" w:cs="Times New Roman"/>
          <w:b/>
        </w:rPr>
      </w:pPr>
    </w:p>
    <w:p w14:paraId="5C3BF41A" w14:textId="031069BB" w:rsidR="00556450" w:rsidRDefault="00556450">
      <w:pPr>
        <w:rPr>
          <w:rFonts w:ascii="Times New Roman" w:hAnsi="Times New Roman" w:cs="Times New Roman"/>
          <w:b/>
        </w:rPr>
      </w:pPr>
    </w:p>
    <w:p w14:paraId="27B4EE12" w14:textId="631DF8CA" w:rsidR="00556450" w:rsidRDefault="00556450">
      <w:pPr>
        <w:rPr>
          <w:rFonts w:ascii="Times New Roman" w:hAnsi="Times New Roman" w:cs="Times New Roman"/>
          <w:b/>
        </w:rPr>
      </w:pPr>
    </w:p>
    <w:p w14:paraId="0FDE3C78" w14:textId="5BC28E53" w:rsidR="00556450" w:rsidRDefault="00556450">
      <w:pPr>
        <w:rPr>
          <w:rFonts w:ascii="Times New Roman" w:hAnsi="Times New Roman" w:cs="Times New Roman"/>
          <w:b/>
        </w:rPr>
      </w:pPr>
    </w:p>
    <w:p w14:paraId="51DAF1F9" w14:textId="5781C5E8" w:rsidR="00556450" w:rsidRDefault="00556450">
      <w:pPr>
        <w:rPr>
          <w:rFonts w:ascii="Times New Roman" w:hAnsi="Times New Roman" w:cs="Times New Roman"/>
          <w:b/>
        </w:rPr>
      </w:pPr>
    </w:p>
    <w:p w14:paraId="28923710" w14:textId="0C573C3A" w:rsidR="00556450" w:rsidRDefault="00556450">
      <w:pPr>
        <w:rPr>
          <w:rFonts w:ascii="Times New Roman" w:hAnsi="Times New Roman" w:cs="Times New Roman"/>
          <w:b/>
        </w:rPr>
      </w:pPr>
    </w:p>
    <w:p w14:paraId="09AE47A1" w14:textId="7DFE94B2" w:rsidR="00556450" w:rsidRDefault="00556450">
      <w:pPr>
        <w:rPr>
          <w:rFonts w:ascii="Times New Roman" w:hAnsi="Times New Roman" w:cs="Times New Roman"/>
          <w:b/>
        </w:rPr>
      </w:pPr>
    </w:p>
    <w:p w14:paraId="2A9B6D1F" w14:textId="27B60CDD" w:rsidR="00556450" w:rsidRDefault="00556450">
      <w:pPr>
        <w:rPr>
          <w:rFonts w:ascii="Times New Roman" w:hAnsi="Times New Roman" w:cs="Times New Roman"/>
          <w:b/>
        </w:rPr>
      </w:pPr>
    </w:p>
    <w:p w14:paraId="0E184285" w14:textId="53BC9FB0" w:rsidR="00556450" w:rsidRDefault="00556450">
      <w:pPr>
        <w:rPr>
          <w:rFonts w:ascii="Times New Roman" w:hAnsi="Times New Roman" w:cs="Times New Roman"/>
          <w:b/>
        </w:rPr>
      </w:pPr>
    </w:p>
    <w:p w14:paraId="064705B2" w14:textId="6DB24093" w:rsidR="00556450" w:rsidRDefault="00556450">
      <w:pPr>
        <w:rPr>
          <w:rFonts w:ascii="Times New Roman" w:hAnsi="Times New Roman" w:cs="Times New Roman"/>
          <w:b/>
        </w:rPr>
      </w:pPr>
    </w:p>
    <w:p w14:paraId="6A64291B" w14:textId="1F89EB9E" w:rsidR="00556450" w:rsidRDefault="00556450">
      <w:pPr>
        <w:rPr>
          <w:rFonts w:ascii="Times New Roman" w:hAnsi="Times New Roman" w:cs="Times New Roman"/>
          <w:b/>
        </w:rPr>
      </w:pPr>
    </w:p>
    <w:p w14:paraId="0920DB14" w14:textId="4C81371A" w:rsidR="00556450" w:rsidRDefault="00556450">
      <w:pPr>
        <w:rPr>
          <w:rFonts w:ascii="Times New Roman" w:hAnsi="Times New Roman" w:cs="Times New Roman"/>
          <w:b/>
        </w:rPr>
      </w:pPr>
    </w:p>
    <w:p w14:paraId="142BBA10" w14:textId="6C8DB494" w:rsidR="00556450" w:rsidRDefault="00556450">
      <w:pPr>
        <w:rPr>
          <w:rFonts w:ascii="Times New Roman" w:hAnsi="Times New Roman" w:cs="Times New Roman"/>
          <w:b/>
        </w:rPr>
      </w:pPr>
    </w:p>
    <w:p w14:paraId="13557785" w14:textId="50D6F691" w:rsidR="00556450" w:rsidRDefault="00556450">
      <w:pPr>
        <w:rPr>
          <w:rFonts w:ascii="Times New Roman" w:hAnsi="Times New Roman" w:cs="Times New Roman"/>
          <w:b/>
        </w:rPr>
      </w:pPr>
    </w:p>
    <w:p w14:paraId="61BDFCEE" w14:textId="509D11A6" w:rsidR="00556450" w:rsidRDefault="00556450">
      <w:pPr>
        <w:rPr>
          <w:rFonts w:ascii="Times New Roman" w:hAnsi="Times New Roman" w:cs="Times New Roman"/>
          <w:b/>
        </w:rPr>
      </w:pPr>
    </w:p>
    <w:p w14:paraId="34BAE951" w14:textId="0195A45E" w:rsidR="00556450" w:rsidRDefault="00556450">
      <w:pPr>
        <w:rPr>
          <w:rFonts w:ascii="Times New Roman" w:hAnsi="Times New Roman" w:cs="Times New Roman"/>
          <w:b/>
        </w:rPr>
      </w:pPr>
    </w:p>
    <w:p w14:paraId="64CF58C0" w14:textId="018CBD35" w:rsidR="00556450" w:rsidRDefault="00556450">
      <w:pPr>
        <w:rPr>
          <w:rFonts w:ascii="Times New Roman" w:hAnsi="Times New Roman" w:cs="Times New Roman"/>
          <w:b/>
        </w:rPr>
      </w:pPr>
    </w:p>
    <w:p w14:paraId="0F435813" w14:textId="25967EC3" w:rsidR="00556450" w:rsidRDefault="00556450">
      <w:pPr>
        <w:rPr>
          <w:rFonts w:ascii="Times New Roman" w:hAnsi="Times New Roman" w:cs="Times New Roman"/>
          <w:b/>
        </w:rPr>
      </w:pPr>
    </w:p>
    <w:p w14:paraId="1989C41D" w14:textId="55355062" w:rsidR="00556450" w:rsidRDefault="00556450">
      <w:pPr>
        <w:rPr>
          <w:rFonts w:ascii="Times New Roman" w:hAnsi="Times New Roman" w:cs="Times New Roman"/>
          <w:b/>
        </w:rPr>
      </w:pPr>
    </w:p>
    <w:p w14:paraId="79599880" w14:textId="7D3C6760" w:rsidR="00556450" w:rsidRDefault="00556450">
      <w:pPr>
        <w:rPr>
          <w:rFonts w:ascii="Times New Roman" w:hAnsi="Times New Roman" w:cs="Times New Roman"/>
          <w:b/>
        </w:rPr>
      </w:pPr>
    </w:p>
    <w:p w14:paraId="1156B7E7" w14:textId="46D9CD4B" w:rsidR="00556450" w:rsidRDefault="00556450">
      <w:pPr>
        <w:rPr>
          <w:rFonts w:ascii="Times New Roman" w:hAnsi="Times New Roman" w:cs="Times New Roman"/>
          <w:b/>
        </w:rPr>
      </w:pPr>
    </w:p>
    <w:p w14:paraId="2CA58ED0" w14:textId="66648FDC" w:rsidR="00556450" w:rsidRDefault="00556450">
      <w:pPr>
        <w:rPr>
          <w:rFonts w:ascii="Times New Roman" w:hAnsi="Times New Roman" w:cs="Times New Roman"/>
          <w:b/>
        </w:rPr>
      </w:pPr>
    </w:p>
    <w:p w14:paraId="3AEFE402" w14:textId="200AE896" w:rsidR="00556450" w:rsidRDefault="00556450">
      <w:pPr>
        <w:rPr>
          <w:rFonts w:ascii="Times New Roman" w:hAnsi="Times New Roman" w:cs="Times New Roman"/>
          <w:b/>
        </w:rPr>
      </w:pPr>
    </w:p>
    <w:p w14:paraId="5D897D62" w14:textId="7E9C0FF5" w:rsidR="00556450" w:rsidRDefault="00556450">
      <w:pPr>
        <w:rPr>
          <w:rFonts w:ascii="Times New Roman" w:hAnsi="Times New Roman" w:cs="Times New Roman"/>
          <w:b/>
        </w:rPr>
      </w:pPr>
    </w:p>
    <w:p w14:paraId="441D37C5" w14:textId="2FF14D85" w:rsidR="00556450" w:rsidRDefault="00556450">
      <w:pPr>
        <w:rPr>
          <w:rFonts w:ascii="Times New Roman" w:hAnsi="Times New Roman" w:cs="Times New Roman"/>
          <w:b/>
        </w:rPr>
      </w:pPr>
    </w:p>
    <w:p w14:paraId="5737AFB2" w14:textId="0E5C2B57" w:rsidR="00556450" w:rsidRDefault="00556450">
      <w:pPr>
        <w:rPr>
          <w:rFonts w:ascii="Times New Roman" w:hAnsi="Times New Roman" w:cs="Times New Roman"/>
          <w:b/>
        </w:rPr>
      </w:pPr>
    </w:p>
    <w:p w14:paraId="00F75CC2" w14:textId="2CAE4223" w:rsidR="00556450" w:rsidRDefault="00556450">
      <w:pPr>
        <w:rPr>
          <w:rFonts w:ascii="Times New Roman" w:hAnsi="Times New Roman" w:cs="Times New Roman"/>
          <w:b/>
        </w:rPr>
      </w:pPr>
    </w:p>
    <w:p w14:paraId="342C1361" w14:textId="19F04D57" w:rsidR="00556450" w:rsidRDefault="00556450">
      <w:pPr>
        <w:rPr>
          <w:rFonts w:ascii="Times New Roman" w:hAnsi="Times New Roman" w:cs="Times New Roman"/>
          <w:b/>
        </w:rPr>
      </w:pPr>
    </w:p>
    <w:p w14:paraId="32D3BD50" w14:textId="001278D3" w:rsidR="00556450" w:rsidRDefault="00556450">
      <w:pPr>
        <w:rPr>
          <w:rFonts w:ascii="Times New Roman" w:hAnsi="Times New Roman" w:cs="Times New Roman"/>
          <w:b/>
        </w:rPr>
      </w:pPr>
    </w:p>
    <w:p w14:paraId="5FB1EECF" w14:textId="48236D94" w:rsidR="00556450" w:rsidRDefault="00556450">
      <w:pPr>
        <w:rPr>
          <w:rFonts w:ascii="Times New Roman" w:hAnsi="Times New Roman" w:cs="Times New Roman"/>
          <w:b/>
        </w:rPr>
      </w:pPr>
    </w:p>
    <w:p w14:paraId="122FA5A1" w14:textId="77777777" w:rsidR="00556450" w:rsidRDefault="00556450">
      <w:pPr>
        <w:rPr>
          <w:rFonts w:ascii="Times New Roman" w:hAnsi="Times New Roman" w:cs="Times New Roman" w:hint="eastAsia"/>
          <w:b/>
        </w:rPr>
      </w:pPr>
    </w:p>
    <w:p w14:paraId="31BC841E" w14:textId="27D21447" w:rsidR="00B402CB" w:rsidRDefault="00556450">
      <w:pPr>
        <w:rPr>
          <w:rFonts w:ascii="Times New Roman" w:hAnsi="Times New Roman" w:cs="Times New Roman" w:hint="eastAsia"/>
          <w:b/>
        </w:rPr>
      </w:pPr>
      <w:r w:rsidRPr="00721BF6">
        <w:rPr>
          <w:rFonts w:ascii="Times New Roman" w:hAnsi="Times New Roman" w:cs="Times New Roman"/>
          <w:b/>
        </w:rPr>
        <w:lastRenderedPageBreak/>
        <w:t>Table S</w:t>
      </w:r>
      <w:r>
        <w:rPr>
          <w:rFonts w:ascii="Times New Roman" w:hAnsi="Times New Roman" w:cs="Times New Roman"/>
          <w:b/>
        </w:rPr>
        <w:t>2</w:t>
      </w:r>
      <w:r w:rsidRPr="00721BF6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Supplemental Moderation Analysis</w:t>
      </w:r>
      <w:r>
        <w:rPr>
          <w:rFonts w:ascii="Times New Roman" w:hAnsi="Times New Roman" w:cs="Times New Roman" w:hint="eastAsia"/>
          <w:b/>
        </w:rPr>
        <w:t xml:space="preserve"> of</w:t>
      </w:r>
      <w:r>
        <w:rPr>
          <w:rFonts w:ascii="Times New Roman" w:hAnsi="Times New Roman" w:cs="Times New Roman"/>
          <w:b/>
        </w:rPr>
        <w:t xml:space="preserve"> R</w:t>
      </w:r>
      <w:r>
        <w:rPr>
          <w:rFonts w:ascii="Times New Roman" w:hAnsi="Times New Roman" w:cs="Times New Roman" w:hint="eastAsia"/>
          <w:b/>
        </w:rPr>
        <w:t>at</w:t>
      </w:r>
      <w:r>
        <w:rPr>
          <w:rFonts w:ascii="Times New Roman" w:hAnsi="Times New Roman" w:cs="Times New Roman"/>
          <w:b/>
        </w:rPr>
        <w:t>e</w:t>
      </w:r>
      <w:r>
        <w:rPr>
          <w:rFonts w:ascii="Times New Roman" w:hAnsi="Times New Roman" w:cs="Times New Roman" w:hint="eastAsia"/>
          <w:b/>
        </w:rPr>
        <w:t>r</w:t>
      </w:r>
    </w:p>
    <w:tbl>
      <w:tblPr>
        <w:tblW w:w="7932" w:type="dxa"/>
        <w:tblLook w:val="04A0" w:firstRow="1" w:lastRow="0" w:firstColumn="1" w:lastColumn="0" w:noHBand="0" w:noVBand="1"/>
      </w:tblPr>
      <w:tblGrid>
        <w:gridCol w:w="1884"/>
        <w:gridCol w:w="1056"/>
        <w:gridCol w:w="1056"/>
        <w:gridCol w:w="1056"/>
        <w:gridCol w:w="1056"/>
        <w:gridCol w:w="1824"/>
      </w:tblGrid>
      <w:tr w:rsidR="00556450" w:rsidRPr="00556450" w14:paraId="4C1397A9" w14:textId="77777777" w:rsidTr="00556450">
        <w:trPr>
          <w:trHeight w:val="312"/>
        </w:trPr>
        <w:tc>
          <w:tcPr>
            <w:tcW w:w="188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9C752E9" w14:textId="77777777" w:rsidR="00556450" w:rsidRPr="00556450" w:rsidRDefault="00556450" w:rsidP="00556450">
            <w:pPr>
              <w:widowControl/>
              <w:jc w:val="left"/>
              <w:rPr>
                <w:rFonts w:ascii="宋体" w:eastAsia="宋体" w:hAnsi="宋体" w:cs="宋体"/>
                <w:kern w:val="0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C46E90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rator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D273D0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stimate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B1C2D0" w14:textId="7A170EF3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8B6DA6" w14:textId="61A56EB8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-</w:t>
            </w:r>
            <w:proofErr w:type="spellStart"/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val</w:t>
            </w:r>
            <w:proofErr w:type="spellEnd"/>
          </w:p>
        </w:tc>
        <w:tc>
          <w:tcPr>
            <w:tcW w:w="1824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9FA22BE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Moderator effect present?</w:t>
            </w:r>
          </w:p>
        </w:tc>
      </w:tr>
      <w:tr w:rsidR="00556450" w:rsidRPr="00556450" w14:paraId="1CF3D4B8" w14:textId="77777777" w:rsidTr="00556450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0790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OCB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D8A1" w14:textId="3561D303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796F8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10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772F3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649 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1995D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552 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4A65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  <w:tr w:rsidR="00556450" w:rsidRPr="00556450" w14:paraId="1E97E9CA" w14:textId="77777777" w:rsidTr="00556450">
        <w:trPr>
          <w:trHeight w:val="312"/>
        </w:trPr>
        <w:tc>
          <w:tcPr>
            <w:tcW w:w="188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344A05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Task Performanc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87DFA" w14:textId="74E62588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a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e</w:t>
            </w: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D5C9B3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0.201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A77E64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-1.536 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A89C2A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0.185 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7BEF4B" w14:textId="77777777" w:rsidR="00556450" w:rsidRPr="00556450" w:rsidRDefault="00556450" w:rsidP="0055645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 w:rsidRPr="00556450"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>No</w:t>
            </w:r>
          </w:p>
        </w:tc>
      </w:tr>
    </w:tbl>
    <w:p w14:paraId="28255295" w14:textId="4D2262B0" w:rsidR="00B402CB" w:rsidRDefault="00556450">
      <w:pPr>
        <w:rPr>
          <w:rFonts w:ascii="Times New Roman" w:hAnsi="Times New Roman" w:cs="Times New Roman"/>
          <w:b/>
        </w:rPr>
      </w:pPr>
      <w:r w:rsidRPr="00B402CB">
        <w:rPr>
          <w:rFonts w:ascii="Times New Roman" w:hAnsi="Times New Roman" w:cs="Times New Roman"/>
          <w:bCs/>
          <w:szCs w:val="21"/>
        </w:rPr>
        <w:t>Notes.</w:t>
      </w:r>
      <w:r>
        <w:rPr>
          <w:rFonts w:ascii="Times New Roman" w:hAnsi="Times New Roman" w:cs="Times New Roman"/>
          <w:bCs/>
          <w:szCs w:val="21"/>
        </w:rPr>
        <w:t xml:space="preserve"> Self-reported is coded as “0”, whereas leader-reported is coded as “1”.</w:t>
      </w:r>
    </w:p>
    <w:p w14:paraId="3ADDF63F" w14:textId="77777777" w:rsidR="00B402CB" w:rsidRDefault="00B402CB">
      <w:pPr>
        <w:rPr>
          <w:rFonts w:ascii="Times New Roman" w:hAnsi="Times New Roman" w:cs="Times New Roman"/>
          <w:b/>
        </w:rPr>
      </w:pPr>
    </w:p>
    <w:p w14:paraId="703C99BD" w14:textId="77777777" w:rsidR="00B402CB" w:rsidRDefault="00B402CB">
      <w:pPr>
        <w:rPr>
          <w:rFonts w:ascii="Times New Roman" w:hAnsi="Times New Roman" w:cs="Times New Roman"/>
          <w:b/>
        </w:rPr>
      </w:pPr>
    </w:p>
    <w:p w14:paraId="5FE2D31B" w14:textId="77777777" w:rsidR="00B402CB" w:rsidRPr="00556450" w:rsidRDefault="00B402CB">
      <w:pPr>
        <w:rPr>
          <w:rFonts w:ascii="Times New Roman" w:hAnsi="Times New Roman" w:cs="Times New Roman"/>
          <w:b/>
        </w:rPr>
      </w:pPr>
    </w:p>
    <w:p w14:paraId="1BC99EEF" w14:textId="77777777" w:rsidR="00B402CB" w:rsidRDefault="00B402CB">
      <w:pPr>
        <w:rPr>
          <w:rFonts w:ascii="Times New Roman" w:hAnsi="Times New Roman" w:cs="Times New Roman"/>
          <w:b/>
        </w:rPr>
      </w:pPr>
    </w:p>
    <w:p w14:paraId="20E2EE6C" w14:textId="77777777" w:rsidR="00B402CB" w:rsidRDefault="00B402CB">
      <w:pPr>
        <w:rPr>
          <w:rFonts w:ascii="Times New Roman" w:hAnsi="Times New Roman" w:cs="Times New Roman"/>
          <w:b/>
        </w:rPr>
      </w:pPr>
    </w:p>
    <w:p w14:paraId="3CE17688" w14:textId="77777777" w:rsidR="00B402CB" w:rsidRDefault="00B402CB">
      <w:pPr>
        <w:rPr>
          <w:rFonts w:ascii="Times New Roman" w:hAnsi="Times New Roman" w:cs="Times New Roman"/>
          <w:b/>
        </w:rPr>
      </w:pPr>
    </w:p>
    <w:p w14:paraId="308D1C52" w14:textId="77777777" w:rsidR="00B402CB" w:rsidRDefault="00B402CB">
      <w:pPr>
        <w:rPr>
          <w:rFonts w:ascii="Times New Roman" w:hAnsi="Times New Roman" w:cs="Times New Roman"/>
          <w:b/>
        </w:rPr>
      </w:pPr>
    </w:p>
    <w:p w14:paraId="30843242" w14:textId="77777777" w:rsidR="00B402CB" w:rsidRDefault="00B402CB">
      <w:pPr>
        <w:rPr>
          <w:rFonts w:ascii="Times New Roman" w:hAnsi="Times New Roman" w:cs="Times New Roman"/>
          <w:b/>
        </w:rPr>
      </w:pPr>
    </w:p>
    <w:p w14:paraId="5A88D7DB" w14:textId="77777777" w:rsidR="00B402CB" w:rsidRDefault="00B402CB">
      <w:pPr>
        <w:rPr>
          <w:rFonts w:ascii="Times New Roman" w:hAnsi="Times New Roman" w:cs="Times New Roman"/>
          <w:b/>
        </w:rPr>
      </w:pPr>
    </w:p>
    <w:p w14:paraId="4ECDCA25" w14:textId="77777777" w:rsidR="00B402CB" w:rsidRDefault="00B402CB">
      <w:pPr>
        <w:rPr>
          <w:rFonts w:ascii="Times New Roman" w:hAnsi="Times New Roman" w:cs="Times New Roman"/>
          <w:b/>
        </w:rPr>
      </w:pPr>
    </w:p>
    <w:p w14:paraId="47D0C243" w14:textId="77777777" w:rsidR="00B402CB" w:rsidRDefault="00B402CB">
      <w:pPr>
        <w:rPr>
          <w:rFonts w:ascii="Times New Roman" w:hAnsi="Times New Roman" w:cs="Times New Roman"/>
          <w:b/>
        </w:rPr>
      </w:pPr>
    </w:p>
    <w:p w14:paraId="2EB94F7F" w14:textId="77777777" w:rsidR="00B402CB" w:rsidRDefault="00B402CB">
      <w:pPr>
        <w:rPr>
          <w:rFonts w:ascii="Times New Roman" w:hAnsi="Times New Roman" w:cs="Times New Roman"/>
          <w:b/>
        </w:rPr>
      </w:pPr>
    </w:p>
    <w:p w14:paraId="162B75BC" w14:textId="77777777" w:rsidR="00B402CB" w:rsidRDefault="00B402CB">
      <w:pPr>
        <w:rPr>
          <w:rFonts w:ascii="Times New Roman" w:hAnsi="Times New Roman" w:cs="Times New Roman"/>
          <w:b/>
        </w:rPr>
      </w:pPr>
    </w:p>
    <w:p w14:paraId="1C50626C" w14:textId="77777777" w:rsidR="00B402CB" w:rsidRDefault="00B402CB">
      <w:pPr>
        <w:rPr>
          <w:rFonts w:ascii="Times New Roman" w:hAnsi="Times New Roman" w:cs="Times New Roman"/>
          <w:b/>
        </w:rPr>
      </w:pPr>
    </w:p>
    <w:p w14:paraId="52DC9AC1" w14:textId="77777777" w:rsidR="00B402CB" w:rsidRDefault="00B402CB">
      <w:pPr>
        <w:rPr>
          <w:rFonts w:ascii="Times New Roman" w:hAnsi="Times New Roman" w:cs="Times New Roman"/>
          <w:b/>
        </w:rPr>
      </w:pPr>
    </w:p>
    <w:p w14:paraId="7429CFED" w14:textId="77777777" w:rsidR="00B402CB" w:rsidRDefault="00B402CB">
      <w:pPr>
        <w:rPr>
          <w:rFonts w:ascii="Times New Roman" w:hAnsi="Times New Roman" w:cs="Times New Roman"/>
          <w:b/>
        </w:rPr>
      </w:pPr>
    </w:p>
    <w:p w14:paraId="031AB3EF" w14:textId="77777777" w:rsidR="00B402CB" w:rsidRDefault="00B402CB">
      <w:pPr>
        <w:rPr>
          <w:rFonts w:ascii="Times New Roman" w:hAnsi="Times New Roman" w:cs="Times New Roman"/>
          <w:b/>
        </w:rPr>
      </w:pPr>
    </w:p>
    <w:p w14:paraId="32757C9D" w14:textId="77777777" w:rsidR="00B402CB" w:rsidRDefault="00B402CB">
      <w:pPr>
        <w:rPr>
          <w:rFonts w:ascii="Times New Roman" w:hAnsi="Times New Roman" w:cs="Times New Roman"/>
          <w:b/>
        </w:rPr>
      </w:pPr>
    </w:p>
    <w:p w14:paraId="603A73FE" w14:textId="77777777" w:rsidR="00B402CB" w:rsidRDefault="00B402CB">
      <w:pPr>
        <w:rPr>
          <w:rFonts w:ascii="Times New Roman" w:hAnsi="Times New Roman" w:cs="Times New Roman"/>
          <w:b/>
        </w:rPr>
      </w:pPr>
    </w:p>
    <w:p w14:paraId="3D80C9C4" w14:textId="1E236212" w:rsidR="00B402CB" w:rsidRDefault="00B402CB">
      <w:pPr>
        <w:rPr>
          <w:rFonts w:ascii="Times New Roman" w:hAnsi="Times New Roman" w:cs="Times New Roman"/>
          <w:b/>
        </w:rPr>
      </w:pPr>
    </w:p>
    <w:p w14:paraId="4E76081B" w14:textId="2121DD29" w:rsidR="00B402CB" w:rsidRDefault="00B402CB">
      <w:pPr>
        <w:rPr>
          <w:rFonts w:ascii="Times New Roman" w:hAnsi="Times New Roman" w:cs="Times New Roman"/>
          <w:b/>
        </w:rPr>
      </w:pPr>
    </w:p>
    <w:p w14:paraId="2B2E3035" w14:textId="25FC3194" w:rsidR="00B402CB" w:rsidRDefault="00B402CB">
      <w:pPr>
        <w:rPr>
          <w:rFonts w:ascii="Times New Roman" w:hAnsi="Times New Roman" w:cs="Times New Roman"/>
          <w:b/>
        </w:rPr>
      </w:pPr>
    </w:p>
    <w:p w14:paraId="5706C9D0" w14:textId="3A79229B" w:rsidR="00B402CB" w:rsidRDefault="00B402CB">
      <w:pPr>
        <w:rPr>
          <w:rFonts w:ascii="Times New Roman" w:hAnsi="Times New Roman" w:cs="Times New Roman"/>
          <w:b/>
        </w:rPr>
      </w:pPr>
    </w:p>
    <w:p w14:paraId="10C92CA9" w14:textId="48F1C351" w:rsidR="00B402CB" w:rsidRDefault="00B402CB">
      <w:pPr>
        <w:rPr>
          <w:rFonts w:ascii="Times New Roman" w:hAnsi="Times New Roman" w:cs="Times New Roman"/>
          <w:b/>
        </w:rPr>
      </w:pPr>
    </w:p>
    <w:p w14:paraId="7DDECC3E" w14:textId="674E7436" w:rsidR="00556450" w:rsidRDefault="00556450">
      <w:pPr>
        <w:rPr>
          <w:rFonts w:ascii="Times New Roman" w:hAnsi="Times New Roman" w:cs="Times New Roman"/>
          <w:b/>
        </w:rPr>
      </w:pPr>
    </w:p>
    <w:p w14:paraId="47CD280A" w14:textId="2485DB1B" w:rsidR="00556450" w:rsidRDefault="00556450">
      <w:pPr>
        <w:rPr>
          <w:rFonts w:ascii="Times New Roman" w:hAnsi="Times New Roman" w:cs="Times New Roman"/>
          <w:b/>
        </w:rPr>
      </w:pPr>
    </w:p>
    <w:p w14:paraId="3E335B9F" w14:textId="534EC12C" w:rsidR="00556450" w:rsidRDefault="00556450">
      <w:pPr>
        <w:rPr>
          <w:rFonts w:ascii="Times New Roman" w:hAnsi="Times New Roman" w:cs="Times New Roman"/>
          <w:b/>
        </w:rPr>
      </w:pPr>
    </w:p>
    <w:p w14:paraId="0F5589BB" w14:textId="5F918F1E" w:rsidR="00556450" w:rsidRDefault="00556450">
      <w:pPr>
        <w:rPr>
          <w:rFonts w:ascii="Times New Roman" w:hAnsi="Times New Roman" w:cs="Times New Roman"/>
          <w:b/>
        </w:rPr>
      </w:pPr>
    </w:p>
    <w:p w14:paraId="6E2C56F9" w14:textId="36118FEF" w:rsidR="00556450" w:rsidRDefault="00556450">
      <w:pPr>
        <w:rPr>
          <w:rFonts w:ascii="Times New Roman" w:hAnsi="Times New Roman" w:cs="Times New Roman"/>
          <w:b/>
        </w:rPr>
      </w:pPr>
    </w:p>
    <w:p w14:paraId="5ACB98DE" w14:textId="4FB45CB5" w:rsidR="00556450" w:rsidRDefault="00556450">
      <w:pPr>
        <w:rPr>
          <w:rFonts w:ascii="Times New Roman" w:hAnsi="Times New Roman" w:cs="Times New Roman"/>
          <w:b/>
        </w:rPr>
      </w:pPr>
    </w:p>
    <w:p w14:paraId="55556059" w14:textId="475E12F1" w:rsidR="00556450" w:rsidRDefault="00556450">
      <w:pPr>
        <w:rPr>
          <w:rFonts w:ascii="Times New Roman" w:hAnsi="Times New Roman" w:cs="Times New Roman"/>
          <w:b/>
        </w:rPr>
      </w:pPr>
    </w:p>
    <w:p w14:paraId="7F0994DE" w14:textId="2DA10960" w:rsidR="00556450" w:rsidRDefault="00556450">
      <w:pPr>
        <w:rPr>
          <w:rFonts w:ascii="Times New Roman" w:hAnsi="Times New Roman" w:cs="Times New Roman"/>
          <w:b/>
        </w:rPr>
      </w:pPr>
    </w:p>
    <w:p w14:paraId="15F1841D" w14:textId="6D661703" w:rsidR="00556450" w:rsidRDefault="00556450">
      <w:pPr>
        <w:rPr>
          <w:rFonts w:ascii="Times New Roman" w:hAnsi="Times New Roman" w:cs="Times New Roman"/>
          <w:b/>
        </w:rPr>
      </w:pPr>
    </w:p>
    <w:p w14:paraId="008DBD10" w14:textId="589AC2BD" w:rsidR="00556450" w:rsidRDefault="00556450">
      <w:pPr>
        <w:rPr>
          <w:rFonts w:ascii="Times New Roman" w:hAnsi="Times New Roman" w:cs="Times New Roman"/>
          <w:b/>
        </w:rPr>
      </w:pPr>
    </w:p>
    <w:p w14:paraId="442DA1C8" w14:textId="25A441C9" w:rsidR="00556450" w:rsidRDefault="00556450">
      <w:pPr>
        <w:rPr>
          <w:rFonts w:ascii="Times New Roman" w:hAnsi="Times New Roman" w:cs="Times New Roman"/>
          <w:b/>
        </w:rPr>
      </w:pPr>
    </w:p>
    <w:p w14:paraId="297C847A" w14:textId="28F30899" w:rsidR="00556450" w:rsidRDefault="00556450">
      <w:pPr>
        <w:rPr>
          <w:rFonts w:ascii="Times New Roman" w:hAnsi="Times New Roman" w:cs="Times New Roman"/>
          <w:b/>
        </w:rPr>
      </w:pPr>
    </w:p>
    <w:p w14:paraId="0E9DABFA" w14:textId="51DB59DB" w:rsidR="00556450" w:rsidRDefault="00556450">
      <w:pPr>
        <w:rPr>
          <w:rFonts w:ascii="Times New Roman" w:hAnsi="Times New Roman" w:cs="Times New Roman"/>
          <w:b/>
        </w:rPr>
      </w:pPr>
    </w:p>
    <w:p w14:paraId="6712FDB3" w14:textId="77777777" w:rsidR="00556450" w:rsidRDefault="00556450">
      <w:pPr>
        <w:rPr>
          <w:rFonts w:ascii="Times New Roman" w:hAnsi="Times New Roman" w:cs="Times New Roman" w:hint="eastAsia"/>
          <w:b/>
        </w:rPr>
      </w:pPr>
    </w:p>
    <w:p w14:paraId="10C31BAD" w14:textId="5FD6C8D9" w:rsidR="002055E8" w:rsidRPr="00721BF6" w:rsidRDefault="00E26BC6">
      <w:pPr>
        <w:rPr>
          <w:rFonts w:ascii="Times New Roman" w:hAnsi="Times New Roman" w:cs="Times New Roman"/>
          <w:b/>
        </w:rPr>
      </w:pPr>
      <w:r w:rsidRPr="00721BF6">
        <w:rPr>
          <w:rFonts w:ascii="Times New Roman" w:hAnsi="Times New Roman" w:cs="Times New Roman"/>
          <w:b/>
        </w:rPr>
        <w:lastRenderedPageBreak/>
        <w:t>Table S</w:t>
      </w:r>
      <w:r w:rsidR="00556450">
        <w:rPr>
          <w:rFonts w:ascii="Times New Roman" w:hAnsi="Times New Roman" w:cs="Times New Roman"/>
          <w:b/>
        </w:rPr>
        <w:t>3</w:t>
      </w:r>
      <w:r w:rsidRPr="00721BF6">
        <w:rPr>
          <w:rFonts w:ascii="Times New Roman" w:hAnsi="Times New Roman" w:cs="Times New Roman"/>
          <w:b/>
        </w:rPr>
        <w:t xml:space="preserve"> </w:t>
      </w:r>
      <w:r w:rsidR="00B402CB">
        <w:rPr>
          <w:rFonts w:ascii="Times New Roman" w:hAnsi="Times New Roman" w:cs="Times New Roman"/>
          <w:b/>
        </w:rPr>
        <w:t>Major C</w:t>
      </w:r>
      <w:r w:rsidRPr="00721BF6">
        <w:rPr>
          <w:rFonts w:ascii="Times New Roman" w:hAnsi="Times New Roman" w:cs="Times New Roman"/>
          <w:b/>
        </w:rPr>
        <w:t xml:space="preserve">oding </w:t>
      </w:r>
      <w:r w:rsidR="00B402CB">
        <w:rPr>
          <w:rFonts w:ascii="Times New Roman" w:hAnsi="Times New Roman" w:cs="Times New Roman"/>
          <w:b/>
        </w:rPr>
        <w:t>I</w:t>
      </w:r>
      <w:r w:rsidRPr="00721BF6">
        <w:rPr>
          <w:rFonts w:ascii="Times New Roman" w:hAnsi="Times New Roman" w:cs="Times New Roman"/>
          <w:b/>
        </w:rPr>
        <w:t>nformation</w:t>
      </w:r>
    </w:p>
    <w:tbl>
      <w:tblPr>
        <w:tblW w:w="7941" w:type="dxa"/>
        <w:tblLook w:val="04A0" w:firstRow="1" w:lastRow="0" w:firstColumn="1" w:lastColumn="0" w:noHBand="0" w:noVBand="1"/>
      </w:tblPr>
      <w:tblGrid>
        <w:gridCol w:w="1280"/>
        <w:gridCol w:w="492"/>
        <w:gridCol w:w="456"/>
        <w:gridCol w:w="708"/>
        <w:gridCol w:w="792"/>
        <w:gridCol w:w="2040"/>
        <w:gridCol w:w="660"/>
        <w:gridCol w:w="683"/>
        <w:gridCol w:w="1056"/>
      </w:tblGrid>
      <w:tr w:rsidR="00721BF6" w:rsidRPr="00721BF6" w14:paraId="25253A56" w14:textId="77777777" w:rsidTr="00721BF6">
        <w:trPr>
          <w:trHeight w:val="312"/>
        </w:trPr>
        <w:tc>
          <w:tcPr>
            <w:tcW w:w="128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8096BE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name</w:t>
            </w:r>
          </w:p>
        </w:tc>
        <w:tc>
          <w:tcPr>
            <w:tcW w:w="4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7C5AC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year</w:t>
            </w:r>
          </w:p>
        </w:tc>
        <w:tc>
          <w:tcPr>
            <w:tcW w:w="4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B3351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n</w:t>
            </w:r>
          </w:p>
        </w:tc>
        <w:tc>
          <w:tcPr>
            <w:tcW w:w="708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B07D6E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r</w:t>
            </w:r>
          </w:p>
        </w:tc>
        <w:tc>
          <w:tcPr>
            <w:tcW w:w="792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6CBE37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α1</w:t>
            </w:r>
          </w:p>
        </w:tc>
        <w:tc>
          <w:tcPr>
            <w:tcW w:w="204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6E2F32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construct2</w:t>
            </w:r>
          </w:p>
        </w:tc>
        <w:tc>
          <w:tcPr>
            <w:tcW w:w="660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96D04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α2</w:t>
            </w:r>
          </w:p>
        </w:tc>
        <w:tc>
          <w:tcPr>
            <w:tcW w:w="457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BFD9C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cross-temporal</w:t>
            </w:r>
          </w:p>
        </w:tc>
        <w:tc>
          <w:tcPr>
            <w:tcW w:w="1056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1184E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b/>
                <w:color w:val="000000"/>
                <w:kern w:val="0"/>
                <w:sz w:val="12"/>
                <w:szCs w:val="12"/>
              </w:rPr>
              <w:t>country</w:t>
            </w:r>
          </w:p>
        </w:tc>
      </w:tr>
      <w:tr w:rsidR="00721BF6" w:rsidRPr="00721BF6" w14:paraId="6E537B1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BBE9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atrick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boriu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BC6C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4A5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AC26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BC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980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tru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2F5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0A1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C1D0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man</w:t>
            </w:r>
          </w:p>
        </w:tc>
      </w:tr>
      <w:tr w:rsidR="00721BF6" w:rsidRPr="00721BF6" w14:paraId="3A8CA915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663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atrick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boriu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463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23C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FF2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AEB6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1BD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nover inten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9F00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93B9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FF8E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man</w:t>
            </w:r>
          </w:p>
        </w:tc>
      </w:tr>
      <w:tr w:rsidR="00721BF6" w:rsidRPr="00721BF6" w14:paraId="3B96B7F5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F6B8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Patrick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borius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C551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E8D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650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B1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0A94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luntary turnover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E67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F20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294E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German</w:t>
            </w:r>
          </w:p>
        </w:tc>
      </w:tr>
      <w:tr w:rsidR="00721BF6" w:rsidRPr="00721BF6" w14:paraId="0DED6B08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C16A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gyu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1C8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BE1B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F541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E7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1986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commit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16C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6F5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3C94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80F205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FDB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ather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l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li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6C8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EA8E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1B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897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9F9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21BE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D9F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B40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laysia</w:t>
            </w:r>
          </w:p>
        </w:tc>
      </w:tr>
      <w:tr w:rsidR="00721BF6" w:rsidRPr="00721BF6" w14:paraId="1F2DC697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BD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ather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l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li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412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7D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580B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72B3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D52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B939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9A77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BFD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laysia</w:t>
            </w:r>
          </w:p>
        </w:tc>
      </w:tr>
      <w:tr w:rsidR="00721BF6" w:rsidRPr="00721BF6" w14:paraId="59A4EAC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8468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ather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l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li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6814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B8C7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97A9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1C5C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8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6C7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99B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3AD1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789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alaysia</w:t>
            </w:r>
          </w:p>
        </w:tc>
      </w:tr>
      <w:tr w:rsidR="00721BF6" w:rsidRPr="00721BF6" w14:paraId="6A21AE54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A70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nshan Qia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326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B78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4F3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BE6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D59A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safe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2AA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FE6B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3F45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ABE80C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CEF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hm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Bhati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5BCA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8A1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614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BB5F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728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izational identific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0AD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043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AB21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gypt</w:t>
            </w:r>
          </w:p>
        </w:tc>
      </w:tr>
      <w:tr w:rsidR="00721BF6" w:rsidRPr="00721BF6" w14:paraId="0C1EAAE1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587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Rahm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Bhati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2997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62CD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20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DEEC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DEAF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nover inten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CA33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E040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E10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gypt</w:t>
            </w:r>
          </w:p>
        </w:tc>
      </w:tr>
      <w:tr w:rsidR="00721BF6" w:rsidRPr="00721BF6" w14:paraId="4A892FA6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E2B5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uan-Yuan LI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8B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050C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409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351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5AC4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EC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F8D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B1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3994FD0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5D28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o 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ACCC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FB8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4B3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A1F6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4274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E61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E367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CBC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8001F5E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C038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o 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05A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39EB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CE5B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5747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21B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0E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2B8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9E7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2F62D5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0199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o 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2716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259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ADF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47E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2FB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f -effica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4BF0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20F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D85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37E3DE3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D8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o 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A65D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15CB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FBFF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140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DC5C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850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AAA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DF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A95F38A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FE2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o Ma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68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A49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225A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BFD8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A90F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83A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B4B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8BF0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5195E4E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D009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eng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BE2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096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89E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8B57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48F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B7B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9EA1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5F21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59CDB1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40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uan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99D2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EF38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5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6BF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A9CD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156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6DD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5548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9A3C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3F05D7F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ECED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eewo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ho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2BA4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0B5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266F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53C7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861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E64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AA5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459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CCB0E0A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33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eewo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ho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D37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3DD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923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ECAD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FD1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5E9B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3394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9ADB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78B82D1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826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seem Bahadu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85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C0E3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344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3D7D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23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5222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F0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21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CB52886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756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ssa E. Basfor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3A6D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49AE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7D2C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F13D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8BAE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Commit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18A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2F9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F802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  <w:tr w:rsidR="00721BF6" w:rsidRPr="00721BF6" w14:paraId="360A1E7E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05EF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ssa E. Basfor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9069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EAA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C149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4A4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1B36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4AF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3AED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6EC7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  <w:tr w:rsidR="00721BF6" w:rsidRPr="00721BF6" w14:paraId="35E20850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A76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ssa E. Basford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2373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FF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3749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014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007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 affec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31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4E7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4C26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  <w:tr w:rsidR="00721BF6" w:rsidRPr="00721BF6" w14:paraId="4C5D67F4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AF5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K.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haranithara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907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F1F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43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1D8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AF86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f -effica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81C8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C09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B55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</w:tr>
      <w:tr w:rsidR="00721BF6" w:rsidRPr="00721BF6" w14:paraId="5E455718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E53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K.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haranithara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46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0D67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499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C09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9CE3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988A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9BA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DB7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India</w:t>
            </w:r>
          </w:p>
        </w:tc>
      </w:tr>
      <w:tr w:rsidR="00721BF6" w:rsidRPr="00721BF6" w14:paraId="037C518E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B2D6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ong Che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A1A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90A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5D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754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99A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98C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D7F7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F737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F1AC673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15B1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0B5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82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E90D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728E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9D50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izational identific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72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AAE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9D55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C11CD40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BDAB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1CA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331A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4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3AEF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7D3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CA35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urnover inten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3EE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6B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3D2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6171184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BEB4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oka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43F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F22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C9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B226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2BEC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96F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491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9C1A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B125751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7B3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oka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902C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654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933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E66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9D3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A516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1F91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DE04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42066B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8F9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uiyu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ao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C9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652F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8FD6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E63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88AD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214F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4B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BC6A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3987AA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1F60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fe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7C8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EEB4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06D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181C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A6E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safe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01C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5ED9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5EB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5B23714F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7188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ha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529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40B4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96A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C97A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8A3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tru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CD11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D73C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EB99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33AD65A3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C32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e Di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BF1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D461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71E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514E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AFF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CD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3BD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7B3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08E4C5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0FFB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ep T. N. Nguye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359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9D6B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F8A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23A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4F45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tru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81A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75F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D16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</w:tr>
      <w:tr w:rsidR="00721BF6" w:rsidRPr="00721BF6" w14:paraId="241A2C9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44D7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ep T. N. Nguye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DE67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E46B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567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FC18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F624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9432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625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830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</w:tr>
      <w:tr w:rsidR="00721BF6" w:rsidRPr="00721BF6" w14:paraId="41C8419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35B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Diep T. N. Nguye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E72A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83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C31E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439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C05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B89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84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D1EE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ustralia</w:t>
            </w:r>
          </w:p>
        </w:tc>
      </w:tr>
      <w:tr w:rsidR="00721BF6" w:rsidRPr="00721BF6" w14:paraId="05D29AF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A03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eng Zh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41B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590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F41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5001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65E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safe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EDF7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02AB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1D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F089E5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037E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eng Zh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DA19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E4D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AEB9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9F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BBEB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F67A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7C22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98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562328E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0FD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arwa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sgha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C5D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CD5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DA2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3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BA1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60E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CE1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152F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7CF8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2503B1A0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A65B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lastRenderedPageBreak/>
              <w:t>Farwa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Asghar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58E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76E1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EAF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60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0E6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f -effica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462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1327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EC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3057C905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034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2"/>
                <w:szCs w:val="12"/>
              </w:rPr>
              <w:drawing>
                <wp:anchor distT="0" distB="0" distL="114300" distR="114300" simplePos="0" relativeHeight="251659264" behindDoc="0" locked="0" layoutInCell="1" allowOverlap="1" wp14:anchorId="537EE557" wp14:editId="4631271A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6035" cy="12700"/>
                  <wp:effectExtent l="0" t="0" r="0" b="0"/>
                  <wp:wrapNone/>
                  <wp:docPr id="6" name="图片 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5" cy="1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sim Abba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289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3FD1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C82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7733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C5EB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AB3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99D1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D6FD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4C464C34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796B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anghua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ao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B2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24E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5F6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40B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82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elf-efficac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A764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86F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056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39AB35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4B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anghua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Mao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65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C14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7C3D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10EE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54C0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32E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522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AE6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1810533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FC4D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ejia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Y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101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689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C2A6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289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EF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DBB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7E8D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94B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5FD10B4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202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ejia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Y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AC4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DB80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7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9A4E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333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BE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FE9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421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518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3A59885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5FA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el B. Carnev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DC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B52C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812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550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0358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281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19B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B5B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32ED60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87C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el B. Carneval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51DF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BED5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DF8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00D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5E93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42B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4ED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025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D76DE1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6548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Siu Yin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eunga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6056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2C8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61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56D9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B3B8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E6C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F75F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A59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9108B4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3B7D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Ben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Haobi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Y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24C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BAB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1E75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C72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2F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9A99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04A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F5B5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A2D361F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CC94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 Qi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E35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257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9548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C49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907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A39E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1B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D02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44681FA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2330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n Qi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D7A3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6CA4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E8A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C5C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365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Negative affec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78D7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2FB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8A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A1F6895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212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NG-WOOK JEU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73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17D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5D60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116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7B11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173F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454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EB3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</w:tr>
      <w:tr w:rsidR="00721BF6" w:rsidRPr="00721BF6" w14:paraId="53E84DC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008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ang-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ook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eung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D4A8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1172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2F60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585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3A56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empower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63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20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C46E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orea</w:t>
            </w:r>
          </w:p>
        </w:tc>
      </w:tr>
      <w:tr w:rsidR="00721BF6" w:rsidRPr="00721BF6" w14:paraId="6AF7E527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9B6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ng Zho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051E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ED2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ECF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51B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DE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commit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4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7654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4A2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B73551A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EF6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ng Zho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D341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4DB1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678D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CEB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B1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2BE3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770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7D7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19B157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4CCB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E758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945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E2D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12AD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5C40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izational identific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7B3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8CC2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E088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85F46A2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377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004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E3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FB7F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361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C7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762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087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42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A057C52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644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o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F72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B24B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FA4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AD95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11DD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F01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2E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3DF2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91B42FF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076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ie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o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6A9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AF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B4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032F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F0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b satisf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F6C0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08E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2873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365A2CE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F2A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iaoshuang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AA51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4F6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D1F8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E6A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23B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7D0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E1D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2D7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F4F4295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3A8D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fe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1A23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9DF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FD1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8E1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14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B2E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4FB2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483C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75D8F1B3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FBD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Fei Zho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12F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6651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01BF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6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7D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8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DFC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17C0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13B5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D739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6331C5A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B8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Guo </w:t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Qiuyun</w:t>
            </w:r>
            <w:proofErr w:type="spellEnd"/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82CD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60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6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BA3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14D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izational identific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765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C787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7682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0CB82646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3520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udassar A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FC71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690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FCF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9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D19B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FA1A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2A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CD3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CBDB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467ADC9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115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Mudassar A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948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21B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3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B03F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459A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08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empower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95C0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BB42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A5C7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24318A16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252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uan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39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90EB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8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5B08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500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71BF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B84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19A8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5C7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A2C848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B2D7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ohu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e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59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9A9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4C36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884B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7E22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E5A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0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A07F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BC0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F3F9FC4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5D74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Shaohu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e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1D37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AF11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016A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9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13AD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0D5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MX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8D9B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E9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E6F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2959F38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F17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Hui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Li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CB5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B3DE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933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E1A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856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DBF9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CE10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67B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D5825D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9EDD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Kang-Hwa Shaw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69B1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975F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5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30D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DADD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40B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i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3D7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8C72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7F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FAA99E8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25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noProof/>
                <w:color w:val="000000"/>
                <w:kern w:val="0"/>
                <w:sz w:val="12"/>
                <w:szCs w:val="12"/>
              </w:rPr>
              <w:drawing>
                <wp:anchor distT="0" distB="0" distL="114300" distR="114300" simplePos="0" relativeHeight="251660288" behindDoc="0" locked="0" layoutInCell="1" allowOverlap="1" wp14:anchorId="66B5EAE2" wp14:editId="6C00C328">
                  <wp:simplePos x="0" y="0"/>
                  <wp:positionH relativeFrom="column">
                    <wp:posOffset>0</wp:posOffset>
                  </wp:positionH>
                  <wp:positionV relativeFrom="paragraph">
                    <wp:posOffset>0</wp:posOffset>
                  </wp:positionV>
                  <wp:extent cx="26035" cy="12700"/>
                  <wp:effectExtent l="0" t="0" r="0" b="0"/>
                  <wp:wrapNone/>
                  <wp:docPr id="5" name="图片 5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1"/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035" cy="127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anhong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Chen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2968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6DB4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8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7A2F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2B11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4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0D2B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sychological empower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1818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6B2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E54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660EC6A7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388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un So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7F4A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05B5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D01C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169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6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DE0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rganizational identifica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215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7DC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94E5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3C1219E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7E23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Zhen Li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20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0743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397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776E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7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57E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FB4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5B6A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096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159A94D7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95AA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Yue W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7DC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F6B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89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211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F8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Affective trus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F0FA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7DE6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B9E0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A92D9F9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CC03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anying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DC1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63D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59E8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3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5E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F32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E01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6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848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304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49246AB0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ED5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Lianying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Zhang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CF75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8D5C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E676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5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2673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D64D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1919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B751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03B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3A33E980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DB3B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Wasim Abba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320E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3AE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3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889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D15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9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6B65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reativit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DFE0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60A0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BD26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Pakistan</w:t>
            </w:r>
          </w:p>
        </w:tc>
      </w:tr>
      <w:tr w:rsidR="00721BF6" w:rsidRPr="00721BF6" w14:paraId="178CAC8D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1A7C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eng-Chu Chiu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FDD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454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4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674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926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7FB8C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OCB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9FA4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28BF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7D3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2687C92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4585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proofErr w:type="spellStart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Xun</w:t>
            </w:r>
            <w:proofErr w:type="spellEnd"/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 xml:space="preserve"> Ye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DE78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7414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BC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057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5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6C72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Task performanc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3E97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7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EF3F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71C6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China</w:t>
            </w:r>
          </w:p>
        </w:tc>
      </w:tr>
      <w:tr w:rsidR="00721BF6" w:rsidRPr="00721BF6" w14:paraId="2EFB824B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FC3E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radley P. Owen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A7C95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44E8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5DE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8CA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DB0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Engagemen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3E31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DA7AE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6A74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  <w:tr w:rsidR="00721BF6" w:rsidRPr="00721BF6" w14:paraId="136C5112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23FA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radley P. Owens</w:t>
            </w:r>
          </w:p>
        </w:tc>
        <w:tc>
          <w:tcPr>
            <w:tcW w:w="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C8C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14A0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F18C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CEF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459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Job satisfaction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E1DA7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8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8169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568A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  <w:tr w:rsidR="00721BF6" w:rsidRPr="00721BF6" w14:paraId="46E5E75C" w14:textId="77777777" w:rsidTr="00721BF6">
        <w:trPr>
          <w:trHeight w:val="312"/>
        </w:trPr>
        <w:tc>
          <w:tcPr>
            <w:tcW w:w="128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6ECBD2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Bradley P. Owens</w:t>
            </w:r>
          </w:p>
        </w:tc>
        <w:tc>
          <w:tcPr>
            <w:tcW w:w="4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8E1E8A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2013</w:t>
            </w:r>
          </w:p>
        </w:tc>
        <w:tc>
          <w:tcPr>
            <w:tcW w:w="4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367984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70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DE06736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-0.14</w:t>
            </w:r>
          </w:p>
        </w:tc>
        <w:tc>
          <w:tcPr>
            <w:tcW w:w="792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E46D8B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0.97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A4B28C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Voluntary turnover</w:t>
            </w:r>
          </w:p>
        </w:tc>
        <w:tc>
          <w:tcPr>
            <w:tcW w:w="66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067B4A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45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8B4A03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1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2FD8D" w14:textId="77777777" w:rsidR="00721BF6" w:rsidRPr="00721BF6" w:rsidRDefault="00721BF6" w:rsidP="00721BF6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</w:pPr>
            <w:r w:rsidRPr="00721BF6">
              <w:rPr>
                <w:rFonts w:ascii="Times New Roman" w:eastAsia="宋体" w:hAnsi="Times New Roman" w:cs="Times New Roman"/>
                <w:color w:val="000000"/>
                <w:kern w:val="0"/>
                <w:sz w:val="12"/>
                <w:szCs w:val="12"/>
              </w:rPr>
              <w:t>US</w:t>
            </w:r>
          </w:p>
        </w:tc>
      </w:tr>
    </w:tbl>
    <w:p w14:paraId="7CE985CA" w14:textId="77777777" w:rsidR="00721BF6" w:rsidRPr="00721BF6" w:rsidRDefault="00721BF6">
      <w:pPr>
        <w:rPr>
          <w:szCs w:val="21"/>
        </w:rPr>
      </w:pPr>
    </w:p>
    <w:p w14:paraId="25BEA0A1" w14:textId="37164231" w:rsidR="00E26BC6" w:rsidRPr="00721BF6" w:rsidRDefault="00E26BC6">
      <w:pPr>
        <w:rPr>
          <w:rFonts w:ascii="Times New Roman" w:hAnsi="Times New Roman" w:cs="Times New Roman"/>
          <w:szCs w:val="21"/>
        </w:rPr>
      </w:pPr>
      <w:r w:rsidRPr="00721BF6">
        <w:rPr>
          <w:rFonts w:ascii="Times New Roman" w:hAnsi="Times New Roman" w:cs="Times New Roman"/>
          <w:szCs w:val="21"/>
        </w:rPr>
        <w:t>Note. We only show the first author</w:t>
      </w:r>
      <w:r w:rsidR="00B402CB">
        <w:rPr>
          <w:rFonts w:ascii="Times New Roman" w:hAnsi="Times New Roman" w:cs="Times New Roman"/>
          <w:szCs w:val="21"/>
        </w:rPr>
        <w:t xml:space="preserve"> </w:t>
      </w:r>
      <w:r w:rsidR="00B402CB">
        <w:rPr>
          <w:rFonts w:ascii="Times New Roman" w:hAnsi="Times New Roman" w:cs="Times New Roman" w:hint="eastAsia"/>
          <w:szCs w:val="21"/>
        </w:rPr>
        <w:t>and</w:t>
      </w:r>
      <w:r w:rsidR="00B402CB">
        <w:rPr>
          <w:rFonts w:ascii="Times New Roman" w:hAnsi="Times New Roman" w:cs="Times New Roman"/>
          <w:szCs w:val="21"/>
        </w:rPr>
        <w:t xml:space="preserve"> the essential information</w:t>
      </w:r>
      <w:r w:rsidRPr="00721BF6">
        <w:rPr>
          <w:rFonts w:ascii="Times New Roman" w:hAnsi="Times New Roman" w:cs="Times New Roman"/>
          <w:szCs w:val="21"/>
        </w:rPr>
        <w:t xml:space="preserve">. In relation to </w:t>
      </w:r>
      <w:r w:rsidR="00721BF6" w:rsidRPr="00721BF6">
        <w:rPr>
          <w:rFonts w:ascii="Times New Roman" w:eastAsia="宋体" w:hAnsi="Times New Roman" w:cs="Times New Roman"/>
          <w:color w:val="000000"/>
          <w:kern w:val="0"/>
          <w:szCs w:val="21"/>
        </w:rPr>
        <w:t>cross-temporal</w:t>
      </w:r>
      <w:r w:rsidRPr="00721BF6">
        <w:rPr>
          <w:rFonts w:ascii="Times New Roman" w:hAnsi="Times New Roman" w:cs="Times New Roman"/>
          <w:szCs w:val="21"/>
        </w:rPr>
        <w:t xml:space="preserve">, </w:t>
      </w:r>
      <w:r w:rsidR="00F10ADD" w:rsidRPr="00721BF6">
        <w:rPr>
          <w:rFonts w:ascii="Times New Roman" w:hAnsi="Times New Roman" w:cs="Times New Roman"/>
          <w:szCs w:val="21"/>
        </w:rPr>
        <w:t xml:space="preserve">the </w:t>
      </w:r>
      <w:r w:rsidR="00721BF6" w:rsidRPr="00721BF6">
        <w:rPr>
          <w:rFonts w:ascii="Times New Roman" w:eastAsia="宋体" w:hAnsi="Times New Roman" w:cs="Times New Roman"/>
          <w:color w:val="000000"/>
          <w:kern w:val="0"/>
          <w:szCs w:val="21"/>
        </w:rPr>
        <w:t>cross-temporal</w:t>
      </w:r>
      <w:r w:rsidRPr="00721BF6">
        <w:rPr>
          <w:rFonts w:ascii="Times New Roman" w:hAnsi="Times New Roman" w:cs="Times New Roman"/>
          <w:szCs w:val="21"/>
        </w:rPr>
        <w:t xml:space="preserve"> is coded as “0”, while </w:t>
      </w:r>
      <w:r w:rsidR="00F10ADD" w:rsidRPr="00721BF6">
        <w:rPr>
          <w:rFonts w:ascii="Times New Roman" w:hAnsi="Times New Roman" w:cs="Times New Roman"/>
          <w:szCs w:val="21"/>
        </w:rPr>
        <w:t xml:space="preserve">the </w:t>
      </w:r>
      <w:r w:rsidR="00721BF6" w:rsidRPr="00721BF6">
        <w:rPr>
          <w:rFonts w:ascii="Times New Roman" w:hAnsi="Times New Roman" w:cs="Times New Roman"/>
          <w:szCs w:val="21"/>
        </w:rPr>
        <w:t xml:space="preserve">time-lagged </w:t>
      </w:r>
      <w:r w:rsidRPr="00721BF6">
        <w:rPr>
          <w:rFonts w:ascii="Times New Roman" w:hAnsi="Times New Roman" w:cs="Times New Roman"/>
          <w:szCs w:val="21"/>
        </w:rPr>
        <w:t>is coded as “1”.</w:t>
      </w:r>
    </w:p>
    <w:p w14:paraId="1D24F8E9" w14:textId="77777777" w:rsidR="00E26BC6" w:rsidRDefault="00E26BC6">
      <w:pPr>
        <w:rPr>
          <w:rFonts w:ascii="Times New Roman" w:hAnsi="Times New Roman" w:cs="Times New Roman"/>
        </w:rPr>
      </w:pPr>
    </w:p>
    <w:p w14:paraId="2E6DD3DE" w14:textId="77777777" w:rsidR="00B402CB" w:rsidRDefault="00B402CB">
      <w:pPr>
        <w:rPr>
          <w:rFonts w:ascii="Times New Roman" w:hAnsi="Times New Roman" w:cs="Times New Roman"/>
        </w:rPr>
      </w:pPr>
    </w:p>
    <w:p w14:paraId="4665C197" w14:textId="77777777" w:rsidR="00B402CB" w:rsidRDefault="00B402CB">
      <w:pPr>
        <w:rPr>
          <w:rFonts w:ascii="Times New Roman" w:hAnsi="Times New Roman" w:cs="Times New Roman"/>
        </w:rPr>
      </w:pPr>
    </w:p>
    <w:p w14:paraId="48C0A4CF" w14:textId="77777777" w:rsidR="00B402CB" w:rsidRDefault="00B402CB">
      <w:pPr>
        <w:rPr>
          <w:rFonts w:ascii="Times New Roman" w:hAnsi="Times New Roman" w:cs="Times New Roman"/>
        </w:rPr>
      </w:pPr>
    </w:p>
    <w:p w14:paraId="217F62B5" w14:textId="77777777" w:rsidR="00B402CB" w:rsidRDefault="00B402CB">
      <w:pPr>
        <w:rPr>
          <w:rFonts w:ascii="Times New Roman" w:hAnsi="Times New Roman" w:cs="Times New Roman"/>
        </w:rPr>
      </w:pPr>
    </w:p>
    <w:p w14:paraId="2EFA7480" w14:textId="77777777" w:rsidR="00B402CB" w:rsidRDefault="00B402CB">
      <w:pPr>
        <w:rPr>
          <w:rFonts w:ascii="Times New Roman" w:hAnsi="Times New Roman" w:cs="Times New Roman"/>
        </w:rPr>
      </w:pPr>
    </w:p>
    <w:p w14:paraId="5954158F" w14:textId="77777777" w:rsidR="00B402CB" w:rsidRDefault="00B402CB">
      <w:pPr>
        <w:rPr>
          <w:rFonts w:ascii="Times New Roman" w:hAnsi="Times New Roman" w:cs="Times New Roman"/>
        </w:rPr>
      </w:pPr>
    </w:p>
    <w:p w14:paraId="09CBFE99" w14:textId="77777777" w:rsidR="00B402CB" w:rsidRDefault="00B402CB">
      <w:pPr>
        <w:rPr>
          <w:rFonts w:ascii="Times New Roman" w:hAnsi="Times New Roman" w:cs="Times New Roman"/>
        </w:rPr>
      </w:pPr>
    </w:p>
    <w:p w14:paraId="71F2D96B" w14:textId="77777777" w:rsidR="00B402CB" w:rsidRDefault="00B402CB">
      <w:pPr>
        <w:rPr>
          <w:rFonts w:ascii="Times New Roman" w:hAnsi="Times New Roman" w:cs="Times New Roman"/>
        </w:rPr>
      </w:pPr>
    </w:p>
    <w:p w14:paraId="0C8BD3A9" w14:textId="77777777" w:rsidR="00B402CB" w:rsidRDefault="00B402CB">
      <w:pPr>
        <w:rPr>
          <w:rFonts w:ascii="Times New Roman" w:hAnsi="Times New Roman" w:cs="Times New Roman"/>
        </w:rPr>
      </w:pPr>
    </w:p>
    <w:p w14:paraId="6B43C28C" w14:textId="77777777" w:rsidR="00B402CB" w:rsidRDefault="00B402CB">
      <w:pPr>
        <w:rPr>
          <w:rFonts w:ascii="Times New Roman" w:hAnsi="Times New Roman" w:cs="Times New Roman"/>
        </w:rPr>
      </w:pPr>
    </w:p>
    <w:p w14:paraId="218B71FE" w14:textId="77777777" w:rsidR="00B402CB" w:rsidRDefault="00B402CB">
      <w:pPr>
        <w:rPr>
          <w:rFonts w:ascii="Times New Roman" w:hAnsi="Times New Roman" w:cs="Times New Roman"/>
        </w:rPr>
      </w:pPr>
    </w:p>
    <w:p w14:paraId="7DA0DDEF" w14:textId="77777777" w:rsidR="00B402CB" w:rsidRDefault="00B402CB">
      <w:pPr>
        <w:rPr>
          <w:rFonts w:ascii="Times New Roman" w:hAnsi="Times New Roman" w:cs="Times New Roman"/>
        </w:rPr>
      </w:pPr>
    </w:p>
    <w:p w14:paraId="1F6F10AA" w14:textId="77777777" w:rsidR="00B402CB" w:rsidRDefault="00B402CB">
      <w:pPr>
        <w:rPr>
          <w:rFonts w:ascii="Times New Roman" w:hAnsi="Times New Roman" w:cs="Times New Roman"/>
        </w:rPr>
      </w:pPr>
    </w:p>
    <w:p w14:paraId="02DF0089" w14:textId="77777777" w:rsidR="00B402CB" w:rsidRDefault="00B402CB">
      <w:pPr>
        <w:rPr>
          <w:rFonts w:ascii="Times New Roman" w:hAnsi="Times New Roman" w:cs="Times New Roman"/>
        </w:rPr>
      </w:pPr>
    </w:p>
    <w:p w14:paraId="402432C7" w14:textId="77777777" w:rsidR="00B402CB" w:rsidRDefault="00B402CB">
      <w:pPr>
        <w:rPr>
          <w:rFonts w:ascii="Times New Roman" w:hAnsi="Times New Roman" w:cs="Times New Roman"/>
        </w:rPr>
      </w:pPr>
    </w:p>
    <w:p w14:paraId="47BCE02D" w14:textId="77777777" w:rsidR="00B402CB" w:rsidRDefault="00B402CB">
      <w:pPr>
        <w:rPr>
          <w:rFonts w:ascii="Times New Roman" w:hAnsi="Times New Roman" w:cs="Times New Roman"/>
        </w:rPr>
      </w:pPr>
    </w:p>
    <w:p w14:paraId="33F0EDB3" w14:textId="77777777" w:rsidR="00B402CB" w:rsidRDefault="00B402CB">
      <w:pPr>
        <w:rPr>
          <w:rFonts w:ascii="Times New Roman" w:hAnsi="Times New Roman" w:cs="Times New Roman"/>
        </w:rPr>
      </w:pPr>
    </w:p>
    <w:p w14:paraId="3CDBAD37" w14:textId="77777777" w:rsidR="00B402CB" w:rsidRDefault="00B402CB">
      <w:pPr>
        <w:rPr>
          <w:rFonts w:ascii="Times New Roman" w:hAnsi="Times New Roman" w:cs="Times New Roman"/>
        </w:rPr>
      </w:pPr>
    </w:p>
    <w:p w14:paraId="5290F1DE" w14:textId="3B8BFEDA" w:rsidR="00721BF6" w:rsidRDefault="00721BF6">
      <w:pPr>
        <w:rPr>
          <w:rFonts w:ascii="Times New Roman" w:hAnsi="Times New Roman" w:cs="Times New Roman"/>
        </w:rPr>
      </w:pPr>
    </w:p>
    <w:p w14:paraId="04BCB78F" w14:textId="56DA8B91" w:rsidR="00B402CB" w:rsidRDefault="00B402CB">
      <w:pPr>
        <w:rPr>
          <w:rFonts w:ascii="Times New Roman" w:hAnsi="Times New Roman" w:cs="Times New Roman"/>
        </w:rPr>
      </w:pPr>
    </w:p>
    <w:p w14:paraId="1929105F" w14:textId="5765C60E" w:rsidR="00B402CB" w:rsidRDefault="00B402CB">
      <w:pPr>
        <w:rPr>
          <w:rFonts w:ascii="Times New Roman" w:hAnsi="Times New Roman" w:cs="Times New Roman"/>
        </w:rPr>
      </w:pPr>
    </w:p>
    <w:p w14:paraId="766BF41B" w14:textId="268094AA" w:rsidR="00B402CB" w:rsidRDefault="00B402CB">
      <w:pPr>
        <w:rPr>
          <w:rFonts w:ascii="Times New Roman" w:hAnsi="Times New Roman" w:cs="Times New Roman"/>
        </w:rPr>
      </w:pPr>
    </w:p>
    <w:p w14:paraId="2DD4041E" w14:textId="39AEBBE1" w:rsidR="00B402CB" w:rsidRDefault="00B402CB">
      <w:pPr>
        <w:rPr>
          <w:rFonts w:ascii="Times New Roman" w:hAnsi="Times New Roman" w:cs="Times New Roman"/>
        </w:rPr>
      </w:pPr>
    </w:p>
    <w:p w14:paraId="7F6A7D6D" w14:textId="335AC4DF" w:rsidR="00B402CB" w:rsidRDefault="00B402CB">
      <w:pPr>
        <w:rPr>
          <w:rFonts w:ascii="Times New Roman" w:hAnsi="Times New Roman" w:cs="Times New Roman"/>
        </w:rPr>
      </w:pPr>
    </w:p>
    <w:p w14:paraId="3C3F65AB" w14:textId="672C35F9" w:rsidR="00B402CB" w:rsidRDefault="00B402CB">
      <w:pPr>
        <w:rPr>
          <w:rFonts w:ascii="Times New Roman" w:hAnsi="Times New Roman" w:cs="Times New Roman"/>
        </w:rPr>
      </w:pPr>
    </w:p>
    <w:p w14:paraId="261F7E08" w14:textId="2132B3F4" w:rsidR="00B402CB" w:rsidRDefault="00B402CB">
      <w:pPr>
        <w:rPr>
          <w:rFonts w:ascii="Times New Roman" w:hAnsi="Times New Roman" w:cs="Times New Roman"/>
        </w:rPr>
      </w:pPr>
    </w:p>
    <w:p w14:paraId="312E5036" w14:textId="58C806C6" w:rsidR="00B402CB" w:rsidRDefault="00B402CB">
      <w:pPr>
        <w:rPr>
          <w:rFonts w:ascii="Times New Roman" w:hAnsi="Times New Roman" w:cs="Times New Roman"/>
        </w:rPr>
      </w:pPr>
    </w:p>
    <w:p w14:paraId="0CB8CDFF" w14:textId="28C370FA" w:rsidR="00B402CB" w:rsidRDefault="00B402CB">
      <w:pPr>
        <w:rPr>
          <w:rFonts w:ascii="Times New Roman" w:hAnsi="Times New Roman" w:cs="Times New Roman"/>
        </w:rPr>
      </w:pPr>
    </w:p>
    <w:p w14:paraId="6CD1E948" w14:textId="4BEF4D6A" w:rsidR="00B402CB" w:rsidRDefault="00B402CB">
      <w:pPr>
        <w:rPr>
          <w:rFonts w:ascii="Times New Roman" w:hAnsi="Times New Roman" w:cs="Times New Roman"/>
        </w:rPr>
      </w:pPr>
    </w:p>
    <w:p w14:paraId="3679C8D4" w14:textId="791A4760" w:rsidR="00B402CB" w:rsidRDefault="00B402CB">
      <w:pPr>
        <w:rPr>
          <w:rFonts w:ascii="Times New Roman" w:hAnsi="Times New Roman" w:cs="Times New Roman"/>
        </w:rPr>
      </w:pPr>
    </w:p>
    <w:p w14:paraId="00313054" w14:textId="7A17C321" w:rsidR="00B402CB" w:rsidRDefault="00B402CB">
      <w:pPr>
        <w:rPr>
          <w:rFonts w:ascii="Times New Roman" w:hAnsi="Times New Roman" w:cs="Times New Roman"/>
        </w:rPr>
      </w:pPr>
    </w:p>
    <w:p w14:paraId="7CA5C72A" w14:textId="7ED6A059" w:rsidR="00B402CB" w:rsidRDefault="00B402CB">
      <w:pPr>
        <w:rPr>
          <w:rFonts w:ascii="Times New Roman" w:hAnsi="Times New Roman" w:cs="Times New Roman"/>
        </w:rPr>
      </w:pPr>
    </w:p>
    <w:p w14:paraId="0AD26D8C" w14:textId="45C14709" w:rsidR="00B402CB" w:rsidRDefault="00B402CB">
      <w:pPr>
        <w:rPr>
          <w:rFonts w:ascii="Times New Roman" w:hAnsi="Times New Roman" w:cs="Times New Roman"/>
        </w:rPr>
      </w:pPr>
    </w:p>
    <w:p w14:paraId="22CF006F" w14:textId="7A5065D5" w:rsidR="00B402CB" w:rsidRDefault="00B402CB">
      <w:pPr>
        <w:rPr>
          <w:rFonts w:ascii="Times New Roman" w:hAnsi="Times New Roman" w:cs="Times New Roman"/>
        </w:rPr>
      </w:pPr>
    </w:p>
    <w:p w14:paraId="795F8F77" w14:textId="620FC86E" w:rsidR="00B402CB" w:rsidRDefault="00B402CB">
      <w:pPr>
        <w:rPr>
          <w:rFonts w:ascii="Times New Roman" w:hAnsi="Times New Roman" w:cs="Times New Roman"/>
        </w:rPr>
      </w:pPr>
    </w:p>
    <w:p w14:paraId="12891C13" w14:textId="3106BEE6" w:rsidR="00B402CB" w:rsidRDefault="00B402CB">
      <w:pPr>
        <w:rPr>
          <w:rFonts w:ascii="Times New Roman" w:hAnsi="Times New Roman" w:cs="Times New Roman"/>
        </w:rPr>
      </w:pPr>
    </w:p>
    <w:p w14:paraId="6AD647A8" w14:textId="3987EA86" w:rsidR="00B402CB" w:rsidRDefault="00B402CB">
      <w:pPr>
        <w:rPr>
          <w:rFonts w:ascii="Times New Roman" w:hAnsi="Times New Roman" w:cs="Times New Roman"/>
        </w:rPr>
      </w:pPr>
    </w:p>
    <w:p w14:paraId="2E3CDF23" w14:textId="70490DFD" w:rsidR="00B402CB" w:rsidRDefault="00B402CB">
      <w:pPr>
        <w:rPr>
          <w:rFonts w:ascii="Times New Roman" w:hAnsi="Times New Roman" w:cs="Times New Roman"/>
        </w:rPr>
      </w:pPr>
    </w:p>
    <w:p w14:paraId="3DAA9FAB" w14:textId="55BC273B" w:rsidR="00B402CB" w:rsidRDefault="00B402CB">
      <w:pPr>
        <w:rPr>
          <w:rFonts w:ascii="Times New Roman" w:hAnsi="Times New Roman" w:cs="Times New Roman"/>
        </w:rPr>
      </w:pPr>
    </w:p>
    <w:p w14:paraId="2E39E08C" w14:textId="77777777" w:rsidR="00B402CB" w:rsidRDefault="00B402CB">
      <w:pPr>
        <w:rPr>
          <w:rFonts w:ascii="Times New Roman" w:hAnsi="Times New Roman" w:cs="Times New Roman"/>
        </w:rPr>
      </w:pPr>
    </w:p>
    <w:p w14:paraId="1D9BB827" w14:textId="77777777" w:rsidR="00721BF6" w:rsidRDefault="00721BF6">
      <w:pPr>
        <w:rPr>
          <w:rFonts w:ascii="Times New Roman" w:hAnsi="Times New Roman" w:cs="Times New Roman"/>
          <w:b/>
        </w:rPr>
      </w:pPr>
      <w:r w:rsidRPr="00721BF6">
        <w:rPr>
          <w:rFonts w:ascii="Times New Roman" w:hAnsi="Times New Roman" w:cs="Times New Roman" w:hint="eastAsia"/>
          <w:b/>
        </w:rPr>
        <w:lastRenderedPageBreak/>
        <w:t>Re</w:t>
      </w:r>
      <w:r w:rsidRPr="00721BF6">
        <w:rPr>
          <w:rFonts w:ascii="Times New Roman" w:hAnsi="Times New Roman" w:cs="Times New Roman"/>
          <w:b/>
        </w:rPr>
        <w:t>ference</w:t>
      </w:r>
    </w:p>
    <w:p w14:paraId="79F47639" w14:textId="77777777" w:rsidR="00721BF6" w:rsidRPr="00721BF6" w:rsidRDefault="00721BF6" w:rsidP="00721BF6">
      <w:pPr>
        <w:pStyle w:val="EndNoteBibliography"/>
        <w:ind w:left="720" w:hanging="720"/>
      </w:pPr>
      <w:r>
        <w:rPr>
          <w:rFonts w:ascii="Times New Roman" w:hAnsi="Times New Roman" w:cs="Times New Roman"/>
          <w:b/>
        </w:rPr>
        <w:fldChar w:fldCharType="begin"/>
      </w:r>
      <w:r>
        <w:rPr>
          <w:rFonts w:ascii="Times New Roman" w:hAnsi="Times New Roman" w:cs="Times New Roman"/>
          <w:b/>
        </w:rPr>
        <w:instrText xml:space="preserve"> ADDIN EN.REFLIST </w:instrText>
      </w:r>
      <w:r>
        <w:rPr>
          <w:rFonts w:ascii="Times New Roman" w:hAnsi="Times New Roman" w:cs="Times New Roman"/>
          <w:b/>
        </w:rPr>
        <w:fldChar w:fldCharType="separate"/>
      </w:r>
      <w:r w:rsidRPr="00721BF6">
        <w:t xml:space="preserve">Abbas, W., &amp; Wu, W. (2019). The moderating role of intrapreneurial personality in relation between leader humility and innovative behavior. </w:t>
      </w:r>
      <w:r w:rsidRPr="00721BF6">
        <w:rPr>
          <w:i/>
        </w:rPr>
        <w:t>Human Systems Management, 38</w:t>
      </w:r>
      <w:r w:rsidRPr="00721BF6">
        <w:t>(4), 329-337. doi:10.3233/hsm-190548</w:t>
      </w:r>
    </w:p>
    <w:p w14:paraId="3268628B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Abbas, W., &amp; Wu, W. (2021). Organizational Justice, Leader Humility, and Service Employees’ Innovative Behavior in a Collectivistic Culture: The Case of Pakistan. </w:t>
      </w:r>
      <w:r w:rsidRPr="00721BF6">
        <w:rPr>
          <w:i/>
        </w:rPr>
        <w:t>Review of Business Management</w:t>
      </w:r>
      <w:r w:rsidRPr="00721BF6">
        <w:t>, 153-179. doi:10.7819/rbgn.v23i1.4094</w:t>
      </w:r>
    </w:p>
    <w:p w14:paraId="69992F75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Al Wali, J., Muthuveloo, R., &amp; Teoh, A. P. (2022). Unravelling the nexus between creative self-efficacy, humble leadership, innovative work behaviour and job performance amongst physicians in public hospitals. </w:t>
      </w:r>
      <w:r w:rsidRPr="00721BF6">
        <w:rPr>
          <w:i/>
        </w:rPr>
        <w:t>Asia-Pacific Journal of Business Administration</w:t>
      </w:r>
      <w:r w:rsidRPr="00721BF6">
        <w:t>. doi:10.1108/apjba-05-2021-0205</w:t>
      </w:r>
    </w:p>
    <w:p w14:paraId="34BE87D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Ali, M., Zhang, L., Shah, S. J., Khan, S., &amp; Shah, A. M. (2020). Impact of humble leadership on project success: the mediating role of psychological empowerment and innovative work behavior. </w:t>
      </w:r>
      <w:r w:rsidRPr="00721BF6">
        <w:rPr>
          <w:i/>
        </w:rPr>
        <w:t>Leadership &amp; Organization Development Journal, 41</w:t>
      </w:r>
      <w:r w:rsidRPr="00721BF6">
        <w:t>(3), 349-367. doi:10.1108/lodj-05-2019-0230</w:t>
      </w:r>
    </w:p>
    <w:p w14:paraId="0C6E82B3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Asghar, F., Mahmood, S., Iqbal Khan, K., Gohar Qureshi, M., &amp; Fakhri, M. (2021). Eminence of Leader Humility for Follower Creativity During COVID-19: The Role of Self-Efficacy and Proactive Personality. </w:t>
      </w:r>
      <w:r w:rsidRPr="00721BF6">
        <w:rPr>
          <w:i/>
        </w:rPr>
        <w:t>Front Psychol, 12</w:t>
      </w:r>
      <w:r w:rsidRPr="00721BF6">
        <w:t>, 790517. doi:10.3389/fpsyg.2021.790517</w:t>
      </w:r>
    </w:p>
    <w:p w14:paraId="0698D1F7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Bahadur, W., &amp; Ali, A. (2021). Linking leader humility with service performance: the role of service climate and customer mistreatment. </w:t>
      </w:r>
      <w:r w:rsidRPr="00721BF6">
        <w:rPr>
          <w:i/>
        </w:rPr>
        <w:t>Asian Business &amp; Management</w:t>
      </w:r>
      <w:r w:rsidRPr="00721BF6">
        <w:t>. doi:10.1057/s41291-020-00145-9</w:t>
      </w:r>
    </w:p>
    <w:p w14:paraId="2FBBA867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Basford, T. E., Offermann, L. R., &amp; Behrend, T. S. (2014). Please accept my sincerest apologies: Examining follower reactions to leader apology. </w:t>
      </w:r>
      <w:r w:rsidRPr="00721BF6">
        <w:rPr>
          <w:i/>
        </w:rPr>
        <w:t>Journal of Business Ethics, 119</w:t>
      </w:r>
      <w:r w:rsidRPr="00721BF6">
        <w:t xml:space="preserve">(1), 99-117. </w:t>
      </w:r>
    </w:p>
    <w:p w14:paraId="4D384FAF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Bharanitharan, K., Chen, Z. X., Bahmannia, S., &amp; Lowe, K. B. (2018). Is Leader Humility a Friend or Foe, or Both? An Attachment Theory Lens on Leader Humility and Its Contradictory Outcomes. </w:t>
      </w:r>
      <w:r w:rsidRPr="00721BF6">
        <w:rPr>
          <w:i/>
        </w:rPr>
        <w:t>Journal of Business Ethics, 160</w:t>
      </w:r>
      <w:r w:rsidRPr="00721BF6">
        <w:t>(3), 729-743. doi:10.1007/s10551-018-3925-z</w:t>
      </w:r>
    </w:p>
    <w:p w14:paraId="0455C55E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Bhatia, R., &amp; Bhatia, A. (2020). The psychological effect of humble leadership on employee turnover and resilience. </w:t>
      </w:r>
      <w:r w:rsidRPr="00721BF6">
        <w:rPr>
          <w:i/>
        </w:rPr>
        <w:t>PalArch's Journal of Archaeology of Egypt/Egyptology, 17</w:t>
      </w:r>
      <w:r w:rsidRPr="00721BF6">
        <w:t xml:space="preserve">(9), 6827-6856. </w:t>
      </w:r>
    </w:p>
    <w:p w14:paraId="698163FD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Carnevale, J. B., Huang, L., &amp; Paterson, T. (2019). LMX-differentiation strengthens the prosocial consequences of leader humility: An identification and social exchange perspective. </w:t>
      </w:r>
      <w:r w:rsidRPr="00721BF6">
        <w:rPr>
          <w:i/>
        </w:rPr>
        <w:t>Journal of Business Research, 96</w:t>
      </w:r>
      <w:r w:rsidRPr="00721BF6">
        <w:t>, 287-296. doi:10.1016/j.jbusres.2018.11.048</w:t>
      </w:r>
    </w:p>
    <w:p w14:paraId="23E5CDA2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Chen, L., Zhang, L., Zhang, Z.-D., &amp; Gao, H. (2019). Does emotional resistance to change definitely stifle voice behavior? Revealing the reversal effect of humble leadership. </w:t>
      </w:r>
      <w:r w:rsidRPr="00721BF6">
        <w:rPr>
          <w:i/>
        </w:rPr>
        <w:t>Current Psychology, 40</w:t>
      </w:r>
      <w:r w:rsidRPr="00721BF6">
        <w:t>(11), 5333-5348. doi:10.1007/s12144-019-00462-z</w:t>
      </w:r>
    </w:p>
    <w:p w14:paraId="420E88D5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Chen, Y., Liu, B., Zhang, L., &amp; Qian, S. (2018). Can leader “humility” spark employee “proactivity”? The mediating role of psychological empowerment. </w:t>
      </w:r>
      <w:r w:rsidRPr="00721BF6">
        <w:rPr>
          <w:i/>
        </w:rPr>
        <w:t>Leadership &amp; Organization Development Journal, 39</w:t>
      </w:r>
      <w:r w:rsidRPr="00721BF6">
        <w:t>(3), 326-339. doi:10.1108/lodj-10-2017-0307</w:t>
      </w:r>
    </w:p>
    <w:p w14:paraId="42A42A12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Cheung, S. Y., Huang, E. G., Chang, S., &amp; Wei, L. (2020). Does being mindful make people more creative at work? The role of creative process engagement and perceived leader humility. </w:t>
      </w:r>
      <w:r w:rsidRPr="00721BF6">
        <w:rPr>
          <w:i/>
        </w:rPr>
        <w:t>Organizational Behavior and Human Decision Processes, 159</w:t>
      </w:r>
      <w:r w:rsidRPr="00721BF6">
        <w:t>, 39-48. doi:10.1016/j.obhdp.2019.12.003</w:t>
      </w:r>
    </w:p>
    <w:p w14:paraId="2EEED473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Cho, J., Schilpzand, P., Huang, L., &amp; Paterson, T. (2020). How and When Humble Leadership Facilitates Employee Job Performance: The Roles of Feeling Trusted and Job Autonomy. </w:t>
      </w:r>
      <w:r w:rsidRPr="00721BF6">
        <w:rPr>
          <w:i/>
        </w:rPr>
        <w:t>Journal of Leadership &amp; Organizational Studies, 28</w:t>
      </w:r>
      <w:r w:rsidRPr="00721BF6">
        <w:t>(2), 169-184. doi:10.1177/1548051820979634</w:t>
      </w:r>
    </w:p>
    <w:p w14:paraId="1B590670" w14:textId="77777777" w:rsidR="00721BF6" w:rsidRPr="00721BF6" w:rsidRDefault="00721BF6" w:rsidP="00721BF6">
      <w:pPr>
        <w:pStyle w:val="EndNoteBibliography"/>
        <w:ind w:left="720" w:hanging="720"/>
      </w:pPr>
      <w:r w:rsidRPr="00721BF6">
        <w:lastRenderedPageBreak/>
        <w:t xml:space="preserve">Diao, H., Song, L. J., Wang, Y., &amp; Zhong, J. (2019). Being Passionate to Perform: The Joint Effect of Leader Humility and Follower Humility. </w:t>
      </w:r>
      <w:r w:rsidRPr="00721BF6">
        <w:rPr>
          <w:i/>
        </w:rPr>
        <w:t>Front Psychol, 10</w:t>
      </w:r>
      <w:r w:rsidRPr="00721BF6">
        <w:t>, 1059. doi:10.3389/fpsyg.2019.01059</w:t>
      </w:r>
    </w:p>
    <w:p w14:paraId="4158B52E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Ding, H., Yu, E., Chu, X., Li, Y., &amp; Amin, K. (2020). Humble Leadership Affects Organizational Citizenship Behavior: The Sequential Mediating Effect of Strengths Use and Job Crafting. </w:t>
      </w:r>
      <w:r w:rsidRPr="00721BF6">
        <w:rPr>
          <w:i/>
        </w:rPr>
        <w:t>Front Psychol, 11</w:t>
      </w:r>
      <w:r w:rsidRPr="00721BF6">
        <w:t>, 65. doi:10.3389/fpsyg.2020.00065</w:t>
      </w:r>
    </w:p>
    <w:p w14:paraId="032B6BEC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Jeung, C.-W., &amp; Yoon, H. J. (2016). Leader humility and psychological empowerment: investigating contingencies. </w:t>
      </w:r>
      <w:r w:rsidRPr="00721BF6">
        <w:rPr>
          <w:i/>
        </w:rPr>
        <w:t>Journal of Managerial Psychology, 31</w:t>
      </w:r>
      <w:r w:rsidRPr="00721BF6">
        <w:t>(7), 1122-1136. doi:10.1108/jmp-07-2015-0270</w:t>
      </w:r>
    </w:p>
    <w:p w14:paraId="33D7F7C7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Jeung, C.-W., &amp; Yoon, H. J. (2017). When leadership elicits voice: Evidence for a mediated moderation model. </w:t>
      </w:r>
      <w:r w:rsidRPr="00721BF6">
        <w:rPr>
          <w:i/>
        </w:rPr>
        <w:t>Journal of Management &amp; Organization, 24</w:t>
      </w:r>
      <w:r w:rsidRPr="00721BF6">
        <w:t>(1), 40-61. doi:10.1017/jmo.2017.42</w:t>
      </w:r>
    </w:p>
    <w:p w14:paraId="7F496C3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ei, S., Peng, L., &amp; Guo, Y. (2021). Investigating the effect of leader humility on subordinates’ service creativity: a moderated dual path model. </w:t>
      </w:r>
      <w:r w:rsidRPr="00721BF6">
        <w:rPr>
          <w:i/>
        </w:rPr>
        <w:t>Current Psychology</w:t>
      </w:r>
      <w:r w:rsidRPr="00721BF6">
        <w:t>. doi:10.1007/s12144-021-01887-1</w:t>
      </w:r>
    </w:p>
    <w:p w14:paraId="3EC9E33C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, J., Liang, Q., Zhang, Z., &amp; Wang, X. (2018). Leader humility and constructive voice behavior in China: a dual process model. </w:t>
      </w:r>
      <w:r w:rsidRPr="00721BF6">
        <w:rPr>
          <w:i/>
        </w:rPr>
        <w:t>International Journal of Manpower, 39</w:t>
      </w:r>
      <w:r w:rsidRPr="00721BF6">
        <w:t>(6), 840-854. doi:10.1108/ijm-06-2017-0137</w:t>
      </w:r>
    </w:p>
    <w:p w14:paraId="621F3981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, J., Liang, Q. Z., &amp; Zhang, Z. Z. (2016). The effect of humble leader behavior, leader expertise, and organizational identification on employee turnover intention. </w:t>
      </w:r>
      <w:r w:rsidRPr="00721BF6">
        <w:rPr>
          <w:i/>
        </w:rPr>
        <w:t>Journal of Applied Business Research (JABR), 32</w:t>
      </w:r>
      <w:r w:rsidRPr="00721BF6">
        <w:t xml:space="preserve">(4), 1145-1156. </w:t>
      </w:r>
    </w:p>
    <w:p w14:paraId="62EDF95B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, X., Li, M., Fu, J., &amp; Ullah, A. (2019). Leader humility and employee voice: The role of employees’ regulatory focus and voice-role conception. </w:t>
      </w:r>
      <w:r w:rsidRPr="00721BF6">
        <w:rPr>
          <w:i/>
        </w:rPr>
        <w:t>Social Behavior and Personality: an international journal, 47</w:t>
      </w:r>
      <w:r w:rsidRPr="00721BF6">
        <w:t>(6), 1-12. doi:10.2224/sbp.7811</w:t>
      </w:r>
    </w:p>
    <w:p w14:paraId="5E83FCB0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, X., Xue, J., &amp; Liu, J. (2021). Linking leader humility to employee creative performance: Work engagement as a mediator. </w:t>
      </w:r>
      <w:r w:rsidRPr="00721BF6">
        <w:rPr>
          <w:i/>
        </w:rPr>
        <w:t>Social Behavior and Personality: an international journal, 49</w:t>
      </w:r>
      <w:r w:rsidRPr="00721BF6">
        <w:t>(6), 1-7. doi:10.2224/sbp.10358</w:t>
      </w:r>
    </w:p>
    <w:p w14:paraId="0881C39B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borius, P., &amp; Kiewitz, C. (2022). When leader humility meets follower competitiveness: Relationships with follower affective trust, intended and voluntary turnover. </w:t>
      </w:r>
      <w:r w:rsidRPr="00721BF6">
        <w:rPr>
          <w:i/>
        </w:rPr>
        <w:t>Journal of Vocational Behavior, 135</w:t>
      </w:r>
      <w:r w:rsidRPr="00721BF6">
        <w:t>. doi:10.1016/j.jvb.2022.103719</w:t>
      </w:r>
    </w:p>
    <w:p w14:paraId="7539D8B6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n, X., Chen, Z. X., Tse, H. H. M., Wei, W., &amp; Ma, C. (2017). Why and When Employees Like to Speak up More Under Humble Leaders? The Roles of Personal Sense of Power and Power Distance. </w:t>
      </w:r>
      <w:r w:rsidRPr="00721BF6">
        <w:rPr>
          <w:i/>
        </w:rPr>
        <w:t>Journal of Business Ethics, 158</w:t>
      </w:r>
      <w:r w:rsidRPr="00721BF6">
        <w:t>(4), 937-950. doi:10.1007/s10551-017-3704-2</w:t>
      </w:r>
    </w:p>
    <w:p w14:paraId="473BC24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U, Y.-Y. (2016). A Research on the Impact of Humble Leadership on Employees’ Voice Behavior. </w:t>
      </w:r>
      <w:r w:rsidRPr="00721BF6">
        <w:rPr>
          <w:i/>
        </w:rPr>
        <w:t>2016 3rd International Conference on Social Science</w:t>
      </w:r>
      <w:r w:rsidRPr="00721BF6">
        <w:t xml:space="preserve">. </w:t>
      </w:r>
    </w:p>
    <w:p w14:paraId="5A997A9B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Liu, Z., &amp; Liu, W. (2019). Humble leadership and employee creativity: the mediating role of knowledge hiding. </w:t>
      </w:r>
      <w:r w:rsidRPr="00721BF6">
        <w:rPr>
          <w:i/>
        </w:rPr>
        <w:t>Management and Economic Journal, 3</w:t>
      </w:r>
      <w:r w:rsidRPr="00721BF6">
        <w:t xml:space="preserve">(5), 549-557. </w:t>
      </w:r>
    </w:p>
    <w:p w14:paraId="4D017176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Ma, C., Wu, C.-H., Chen, Z. X., Jiang, X., &amp; Wei, W. (2019). Why and when leader humility promotes constructive voice: a crossover of energy perspective. </w:t>
      </w:r>
      <w:r w:rsidRPr="00721BF6">
        <w:rPr>
          <w:i/>
        </w:rPr>
        <w:t>Personnel Review, 49</w:t>
      </w:r>
      <w:r w:rsidRPr="00721BF6">
        <w:t>(5), 1157-1175. doi:10.1108/pr-02-2019-0049</w:t>
      </w:r>
    </w:p>
    <w:p w14:paraId="4B6A9DF3" w14:textId="77777777" w:rsidR="00721BF6" w:rsidRPr="00721BF6" w:rsidRDefault="00721BF6" w:rsidP="00721BF6">
      <w:pPr>
        <w:pStyle w:val="EndNoteBibliography"/>
        <w:ind w:left="720" w:hanging="720"/>
      </w:pPr>
      <w:r w:rsidRPr="00721BF6">
        <w:t>Mao, J., Chiu, C. Y., Owens, B. P., Brown,</w:t>
      </w:r>
      <w:r w:rsidRPr="00721BF6">
        <w:rPr>
          <w:rFonts w:hint="eastAsia"/>
        </w:rPr>
        <w:t xml:space="preserve"> J. A., &amp; Liao, J. (2018). Growing Followers: Exploring the Effects of Leader Humility on Follower Self</w:t>
      </w:r>
      <w:r w:rsidRPr="00721BF6">
        <w:rPr>
          <w:rFonts w:hint="eastAsia"/>
        </w:rPr>
        <w:t>‐</w:t>
      </w:r>
      <w:r w:rsidRPr="00721BF6">
        <w:rPr>
          <w:rFonts w:hint="eastAsia"/>
        </w:rPr>
        <w:t>Expansion, Self</w:t>
      </w:r>
      <w:r w:rsidRPr="00721BF6">
        <w:rPr>
          <w:rFonts w:hint="eastAsia"/>
        </w:rPr>
        <w:t>‐</w:t>
      </w:r>
      <w:r w:rsidRPr="00721BF6">
        <w:rPr>
          <w:rFonts w:hint="eastAsia"/>
        </w:rPr>
        <w:t xml:space="preserve">Efficacy, and Performance. </w:t>
      </w:r>
      <w:r w:rsidRPr="00721BF6">
        <w:rPr>
          <w:rFonts w:hint="eastAsia"/>
          <w:i/>
        </w:rPr>
        <w:t>Journal of Management Studies, 56</w:t>
      </w:r>
      <w:r w:rsidRPr="00721BF6">
        <w:rPr>
          <w:rFonts w:hint="eastAsia"/>
        </w:rPr>
        <w:t>(2), 343-371. doi:10.1111/joms.12395</w:t>
      </w:r>
    </w:p>
    <w:p w14:paraId="543A4433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Nguyen, D. T. N., Teo, S. T. T., Halvorsen, B., &amp; Staples, W. (2020). Leader Humility and Knowledge Sharing Intention: A Serial Mediation Model. </w:t>
      </w:r>
      <w:r w:rsidRPr="00721BF6">
        <w:rPr>
          <w:i/>
        </w:rPr>
        <w:t>Front Psychol, 11</w:t>
      </w:r>
      <w:r w:rsidRPr="00721BF6">
        <w:t>, 560704. doi:10.3389/fpsyg.2020.560704</w:t>
      </w:r>
    </w:p>
    <w:p w14:paraId="5A5738F5" w14:textId="77777777" w:rsidR="00721BF6" w:rsidRPr="00721BF6" w:rsidRDefault="00721BF6" w:rsidP="00721BF6">
      <w:pPr>
        <w:pStyle w:val="EndNoteBibliography"/>
        <w:ind w:left="720" w:hanging="720"/>
      </w:pPr>
      <w:r w:rsidRPr="00721BF6">
        <w:lastRenderedPageBreak/>
        <w:t xml:space="preserve">Owens, B. P., Johnson, M. D., &amp; Mitchell, T. R. (2013). Expressed Humility in Organizations: Implications for Performance, Teams, and Leadership. </w:t>
      </w:r>
      <w:r w:rsidRPr="00721BF6">
        <w:rPr>
          <w:i/>
        </w:rPr>
        <w:t>Organization Science, 24</w:t>
      </w:r>
      <w:r w:rsidRPr="00721BF6">
        <w:t>(5), 1517-1538. doi:10.1287/orsc.1120.0795</w:t>
      </w:r>
    </w:p>
    <w:p w14:paraId="5F310670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Qian, S., Liu, Y., &amp; Chen, Y. (2020). Leader humility as a predictor of employees’ feedback-seeking behavior: The intervening role of psychological safety and job insecurity. </w:t>
      </w:r>
      <w:r w:rsidRPr="00721BF6">
        <w:rPr>
          <w:i/>
        </w:rPr>
        <w:t>Current Psychology, 41</w:t>
      </w:r>
      <w:r w:rsidRPr="00721BF6">
        <w:t>(3), 1348-1360. doi:10.1007/s12144-020-00663-x</w:t>
      </w:r>
    </w:p>
    <w:p w14:paraId="76D0E50E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Qin, X., Chen, C., Yam, K. C., Huang, M., &amp; Ju, D. (2020). The double-edged sword of leader humility: Investigating when and why leader humility promotes versus inhibits subordinate deviance. </w:t>
      </w:r>
      <w:r w:rsidRPr="00721BF6">
        <w:rPr>
          <w:i/>
        </w:rPr>
        <w:t>J Appl Psychol, 105</w:t>
      </w:r>
      <w:r w:rsidRPr="00721BF6">
        <w:t>(7), 693-712. doi:10.1037/apl0000456</w:t>
      </w:r>
    </w:p>
    <w:p w14:paraId="46F03948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Qin, X., Liu, X., Brown, J. A., Zheng, X., &amp; Owens, B. P. (2019). Humility Harmonized? Exploring Whether and How Leader and Employee Humility (In)Congruence Influences Employee Citizenship and Deviance Behaviors. </w:t>
      </w:r>
      <w:r w:rsidRPr="00721BF6">
        <w:rPr>
          <w:i/>
        </w:rPr>
        <w:t>Journal of Business Ethics, 170</w:t>
      </w:r>
      <w:r w:rsidRPr="00721BF6">
        <w:t>(1), 147-165. doi:10.1007/s10551-019-04250-4</w:t>
      </w:r>
    </w:p>
    <w:p w14:paraId="08D247E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Qiuyun, G., Liu, W., Zhou, K., &amp; Mao, J. (2020). Leader humility and employee organizational deviance: the role of sense of power and organizational identification. </w:t>
      </w:r>
      <w:r w:rsidRPr="00721BF6">
        <w:rPr>
          <w:i/>
        </w:rPr>
        <w:t>Leadership &amp; Organization Development Journal, 41</w:t>
      </w:r>
      <w:r w:rsidRPr="00721BF6">
        <w:t>(3), 463-479. doi:10.1108/lodj-07-2019-0287</w:t>
      </w:r>
    </w:p>
    <w:p w14:paraId="061D9DCC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Shaw, K.-H., &amp; Mao, J. (2021). Leader–follower congruence in humility and follower voice: the mediating role of affective attachment. </w:t>
      </w:r>
      <w:r w:rsidRPr="00721BF6">
        <w:rPr>
          <w:i/>
        </w:rPr>
        <w:t>Current Psychology</w:t>
      </w:r>
      <w:r w:rsidRPr="00721BF6">
        <w:t>. doi:10.1007/s12144-021-01475-3</w:t>
      </w:r>
    </w:p>
    <w:p w14:paraId="393B6105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Song, J., Wang, K., &amp; He, C. (2022). The influence of organizational identification on the curvilinear relationship between leader humility and follower unethical pro-organizational behavior. </w:t>
      </w:r>
      <w:r w:rsidRPr="00721BF6">
        <w:rPr>
          <w:i/>
        </w:rPr>
        <w:t>Journal of Management &amp; Organization</w:t>
      </w:r>
      <w:r w:rsidRPr="00721BF6">
        <w:t>, 1-17. doi:10.1017/jmo.2022.10</w:t>
      </w:r>
    </w:p>
    <w:p w14:paraId="3605C25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J., Zhang, Z., &amp; Jia, M. (2016). Understanding How Leader Humility Enhances Employee Creativity. </w:t>
      </w:r>
      <w:r w:rsidRPr="00721BF6">
        <w:rPr>
          <w:i/>
        </w:rPr>
        <w:t>The Journal of Applied Behavioral Science, 53</w:t>
      </w:r>
      <w:r w:rsidRPr="00721BF6">
        <w:t>(1), 5-31. doi:10.1177/0021886316678907</w:t>
      </w:r>
    </w:p>
    <w:p w14:paraId="15FDBFC1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J., Zhang, Z., &amp; Jia, M. (2019). Echoes of Corporate Social Responsibility: How and When Does CSR Influence Employees’ Promotive and Prohibitive Voices? </w:t>
      </w:r>
      <w:r w:rsidRPr="00721BF6">
        <w:rPr>
          <w:i/>
        </w:rPr>
        <w:t>Journal of Business Ethics, 167</w:t>
      </w:r>
      <w:r w:rsidRPr="00721BF6">
        <w:t>(2), 253-269. doi:10.1007/s10551-019-04151-6</w:t>
      </w:r>
    </w:p>
    <w:p w14:paraId="42B20669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P., Dust, S., &amp; Wang, Z. (2021). Leader Sex and Employee Power Distance Orientation as Boundary Conditions of the Relationship between Leader Humility and Leader-Member Exchange. </w:t>
      </w:r>
      <w:r w:rsidRPr="00721BF6">
        <w:rPr>
          <w:i/>
        </w:rPr>
        <w:t>Human Performance, 34</w:t>
      </w:r>
      <w:r w:rsidRPr="00721BF6">
        <w:t>(5), 351-367. doi:10.1080/08959285.2021.1966632</w:t>
      </w:r>
    </w:p>
    <w:p w14:paraId="42ACC5EF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X., Liu, Z., Wen, X., &amp; Xiao, Q. (2022). An implicit leadership theory lens on leader humility and employee outcomes: Examining individual and organizational contingencies. </w:t>
      </w:r>
      <w:r w:rsidRPr="00721BF6">
        <w:rPr>
          <w:i/>
        </w:rPr>
        <w:t>Tourism Management, 89</w:t>
      </w:r>
      <w:r w:rsidRPr="00721BF6">
        <w:t>. doi:10.1016/j.tourman.2021.104448</w:t>
      </w:r>
    </w:p>
    <w:p w14:paraId="793228DA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X., &amp; Zhou, F. (2021). Managing the Uncertainties Inherent in Prohibitive Voice: How Leadership Interacts With Employee Political Skill. </w:t>
      </w:r>
      <w:r w:rsidRPr="00721BF6">
        <w:rPr>
          <w:i/>
        </w:rPr>
        <w:t>Front Psychol, 12</w:t>
      </w:r>
      <w:r w:rsidRPr="00721BF6">
        <w:t>, 702964. doi:10.3389/fpsyg.2021.702964</w:t>
      </w:r>
    </w:p>
    <w:p w14:paraId="14563AE5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Y., Liu, J., &amp; Zhu, Y. (2018). How does humble leadership promote follower creativity? The roles of psychological capital and growth need strength. </w:t>
      </w:r>
      <w:r w:rsidRPr="00721BF6">
        <w:rPr>
          <w:i/>
        </w:rPr>
        <w:t>Leadership &amp; Organization Development Journal, 39</w:t>
      </w:r>
      <w:r w:rsidRPr="00721BF6">
        <w:t>(4), 507-521. doi:10.1108/lodj-03-2017-0069</w:t>
      </w:r>
    </w:p>
    <w:p w14:paraId="4B1E14DE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Y., Liu, J., &amp; Zhu, Y. (2018). Humble Leadership, Psychological Safety, Knowledge Sharing, and Follower Creativity: A Cross-Level Investigation. </w:t>
      </w:r>
      <w:r w:rsidRPr="00721BF6">
        <w:rPr>
          <w:i/>
        </w:rPr>
        <w:t>Front Psychol, 9</w:t>
      </w:r>
      <w:r w:rsidRPr="00721BF6">
        <w:t>, 1727. doi:10.3389/fpsyg.2018.01727</w:t>
      </w:r>
    </w:p>
    <w:p w14:paraId="5C1372E5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Wang, Y., Luo, W., Zhang, J., &amp; Guo, Y. (2019). More humility, less counterproductive work behaviors? The role of interpersonal justice and trust. </w:t>
      </w:r>
      <w:r w:rsidRPr="00721BF6">
        <w:rPr>
          <w:i/>
        </w:rPr>
        <w:t>Frontiers of Business Research in China, 13</w:t>
      </w:r>
      <w:r w:rsidRPr="00721BF6">
        <w:t>(1). doi:10.1186/s11782-019-0069-7</w:t>
      </w:r>
    </w:p>
    <w:p w14:paraId="712BAAC2" w14:textId="77777777" w:rsidR="00721BF6" w:rsidRPr="00721BF6" w:rsidRDefault="00721BF6" w:rsidP="00721BF6">
      <w:pPr>
        <w:pStyle w:val="EndNoteBibliography"/>
        <w:ind w:left="720" w:hanging="720"/>
      </w:pPr>
      <w:r w:rsidRPr="00721BF6">
        <w:lastRenderedPageBreak/>
        <w:t xml:space="preserve">Yang, J., Zhang, W., &amp; Chen, X. (2019). Why Do Leaders Express Humility and How Does This Matter: A Rational Choice Perspective. </w:t>
      </w:r>
      <w:r w:rsidRPr="00721BF6">
        <w:rPr>
          <w:i/>
        </w:rPr>
        <w:t>Front Psychol, 10</w:t>
      </w:r>
      <w:r w:rsidRPr="00721BF6">
        <w:t>, 1925. doi:10.3389/fpsyg.2019.01925</w:t>
      </w:r>
    </w:p>
    <w:p w14:paraId="3342C013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Yang, K., Zhou, L., Wang, Z., Lin, C., &amp; Luo, Z. (2019). Humble leadership and innovative behaviour among Chinese nurses: The mediating role of work engagement. </w:t>
      </w:r>
      <w:r w:rsidRPr="00721BF6">
        <w:rPr>
          <w:i/>
        </w:rPr>
        <w:t>J Nurs Manag, 27</w:t>
      </w:r>
      <w:r w:rsidRPr="00721BF6">
        <w:t>(8), 1801-1808. doi:10.1111/jonm.12879</w:t>
      </w:r>
    </w:p>
    <w:p w14:paraId="22CF6C73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Ye, B. H., Tung, V. W. S., Li, J. J., &amp; Zhu, H. (2020). Leader humility, team humility and employee creative performance: The moderating roles of task dependence and competitive climate. </w:t>
      </w:r>
      <w:r w:rsidRPr="00721BF6">
        <w:rPr>
          <w:i/>
        </w:rPr>
        <w:t>Tourism Management, 81</w:t>
      </w:r>
      <w:r w:rsidRPr="00721BF6">
        <w:t>. doi:10.1016/j.tourman.2020.104170</w:t>
      </w:r>
    </w:p>
    <w:p w14:paraId="0A803F90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Ye, X. (2019). </w:t>
      </w:r>
      <w:r w:rsidRPr="00721BF6">
        <w:rPr>
          <w:i/>
        </w:rPr>
        <w:t>Humble leadership and employee performance: Examining a moderated-mediation model.</w:t>
      </w:r>
      <w:r w:rsidRPr="00721BF6">
        <w:t xml:space="preserve"> Paper presented at the 4th International Symposium on Management, Economics, E-business and Marketing.</w:t>
      </w:r>
    </w:p>
    <w:p w14:paraId="75132B3C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Zheng, G., Zhou, Y., &amp; Song, L. J. (2022). Linking leader humility with follower performance: A perspective of multi-foci relational identification. </w:t>
      </w:r>
      <w:r w:rsidRPr="00721BF6">
        <w:rPr>
          <w:i/>
        </w:rPr>
        <w:t>Current Psychology</w:t>
      </w:r>
      <w:r w:rsidRPr="00721BF6">
        <w:t>. doi:10.1007/s12144-022-02966-7</w:t>
      </w:r>
    </w:p>
    <w:p w14:paraId="7B6E9847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Zhong, J., Zhang, L., Li, P., &amp; Zhang, D. Z. (2019). Can leader humility enhance employee wellbeing? The mediating role of employee humility. </w:t>
      </w:r>
      <w:r w:rsidRPr="00721BF6">
        <w:rPr>
          <w:i/>
        </w:rPr>
        <w:t>Leadership &amp; Organization Development Journal, 41</w:t>
      </w:r>
      <w:r w:rsidRPr="00721BF6">
        <w:t>(1), 19-36. doi:10.1108/lodj-03-2019-0124</w:t>
      </w:r>
    </w:p>
    <w:p w14:paraId="5CD4C2D1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Zhou, F., &amp; Wu, Y. J. (2018). How humble leadership fosters employee innovation behavior. </w:t>
      </w:r>
      <w:r w:rsidRPr="00721BF6">
        <w:rPr>
          <w:i/>
        </w:rPr>
        <w:t>Leadership &amp; Organization Development Journal, 39</w:t>
      </w:r>
      <w:r w:rsidRPr="00721BF6">
        <w:t>(3), 375-387. doi:10.1108/lodj-07-2017-0181</w:t>
      </w:r>
    </w:p>
    <w:p w14:paraId="6942C2D6" w14:textId="77777777" w:rsidR="00721BF6" w:rsidRPr="00721BF6" w:rsidRDefault="00721BF6" w:rsidP="00721BF6">
      <w:pPr>
        <w:pStyle w:val="EndNoteBibliography"/>
        <w:ind w:left="720" w:hanging="720"/>
      </w:pPr>
      <w:r w:rsidRPr="00721BF6">
        <w:t xml:space="preserve">Zhou, X., Wu, Z., Liang, D., Jia, R., Wang, M., Chen, C., &amp; Lu, G. (2021). Nurses' voice behaviour: The influence of humble leadership, affective commitment and job embeddedness in China. </w:t>
      </w:r>
      <w:r w:rsidRPr="00721BF6">
        <w:rPr>
          <w:i/>
        </w:rPr>
        <w:t>J Nurs Manag, 29</w:t>
      </w:r>
      <w:r w:rsidRPr="00721BF6">
        <w:t>(6), 1603-1612. doi:10.1111/jonm.13306</w:t>
      </w:r>
    </w:p>
    <w:p w14:paraId="41396FB2" w14:textId="77777777" w:rsidR="00721BF6" w:rsidRPr="00721BF6" w:rsidRDefault="00721BF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fldChar w:fldCharType="end"/>
      </w:r>
    </w:p>
    <w:sectPr w:rsidR="00721BF6" w:rsidRPr="00721B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82F144" w14:textId="77777777" w:rsidR="009A5026" w:rsidRDefault="009A5026" w:rsidP="00B402CB">
      <w:r>
        <w:separator/>
      </w:r>
    </w:p>
  </w:endnote>
  <w:endnote w:type="continuationSeparator" w:id="0">
    <w:p w14:paraId="0FE01165" w14:textId="77777777" w:rsidR="009A5026" w:rsidRDefault="009A5026" w:rsidP="00B402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MS Gothic"/>
    <w:charset w:val="00"/>
    <w:family w:val="auto"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FEA4AB" w14:textId="77777777" w:rsidR="009A5026" w:rsidRDefault="009A5026" w:rsidP="00B402CB">
      <w:r>
        <w:separator/>
      </w:r>
    </w:p>
  </w:footnote>
  <w:footnote w:type="continuationSeparator" w:id="0">
    <w:p w14:paraId="56E73147" w14:textId="77777777" w:rsidR="009A5026" w:rsidRDefault="009A5026" w:rsidP="00B402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hideSpellingErrors/>
  <w:hideGrammaticalErrors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MztTQzNjExNza3NDVR0lEKTi0uzszPAykwqwUAAMrOmy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z2vpvtizpv5tedd5vpe9rcedpw520efxax&quot;&gt;My EndNote Library21.05&lt;record-ids&gt;&lt;item&gt;1&lt;/item&gt;&lt;item&gt;2&lt;/item&gt;&lt;item&gt;3&lt;/item&gt;&lt;item&gt;4&lt;/item&gt;&lt;item&gt;6&lt;/item&gt;&lt;item&gt;7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6&lt;/item&gt;&lt;item&gt;47&lt;/item&gt;&lt;item&gt;48&lt;/item&gt;&lt;item&gt;51&lt;/item&gt;&lt;item&gt;52&lt;/item&gt;&lt;item&gt;53&lt;/item&gt;&lt;item&gt;54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DE1FCB"/>
    <w:rsid w:val="002055E8"/>
    <w:rsid w:val="00457F52"/>
    <w:rsid w:val="00556450"/>
    <w:rsid w:val="005F6E34"/>
    <w:rsid w:val="006632F1"/>
    <w:rsid w:val="00721BF6"/>
    <w:rsid w:val="008B42EF"/>
    <w:rsid w:val="00955907"/>
    <w:rsid w:val="009A5026"/>
    <w:rsid w:val="00A261B2"/>
    <w:rsid w:val="00B402CB"/>
    <w:rsid w:val="00C56A58"/>
    <w:rsid w:val="00DE1FCB"/>
    <w:rsid w:val="00E26BC6"/>
    <w:rsid w:val="00F10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A8D830"/>
  <w15:chartTrackingRefBased/>
  <w15:docId w15:val="{ECE434C1-CF17-487A-87E1-2EE884226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F10ADD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F10ADD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F10ADD"/>
    <w:rPr>
      <w:rFonts w:ascii="Calibri" w:hAnsi="Calibri" w:cs="Calibri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F10ADD"/>
    <w:rPr>
      <w:rFonts w:ascii="Calibri" w:hAnsi="Calibri" w:cs="Calibri"/>
      <w:noProof/>
      <w:sz w:val="20"/>
    </w:rPr>
  </w:style>
  <w:style w:type="paragraph" w:customStyle="1" w:styleId="msonormal0">
    <w:name w:val="msonormal"/>
    <w:basedOn w:val="a"/>
    <w:rsid w:val="00721B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0">
    <w:name w:val="font0"/>
    <w:basedOn w:val="a"/>
    <w:rsid w:val="00721BF6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4"/>
      <w:szCs w:val="24"/>
    </w:rPr>
  </w:style>
  <w:style w:type="paragraph" w:customStyle="1" w:styleId="font1">
    <w:name w:val="font1"/>
    <w:basedOn w:val="a"/>
    <w:rsid w:val="0072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font2">
    <w:name w:val="font2"/>
    <w:basedOn w:val="a"/>
    <w:rsid w:val="0072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et2">
    <w:name w:val="et2"/>
    <w:basedOn w:val="a"/>
    <w:rsid w:val="00721BF6"/>
    <w:pPr>
      <w:widowControl/>
      <w:pBdr>
        <w:top w:val="single" w:sz="12" w:space="0" w:color="000000"/>
        <w:bottom w:val="single" w:sz="4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et3">
    <w:name w:val="et3"/>
    <w:basedOn w:val="a"/>
    <w:rsid w:val="0072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et5">
    <w:name w:val="et5"/>
    <w:basedOn w:val="a"/>
    <w:rsid w:val="00721BF6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customStyle="1" w:styleId="et6">
    <w:name w:val="et6"/>
    <w:basedOn w:val="a"/>
    <w:rsid w:val="00721BF6"/>
    <w:pPr>
      <w:widowControl/>
      <w:pBdr>
        <w:bottom w:val="single" w:sz="12" w:space="0" w:color="000000"/>
      </w:pBdr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12"/>
      <w:szCs w:val="12"/>
    </w:rPr>
  </w:style>
  <w:style w:type="paragraph" w:styleId="a3">
    <w:name w:val="header"/>
    <w:basedOn w:val="a"/>
    <w:link w:val="a4"/>
    <w:uiPriority w:val="99"/>
    <w:unhideWhenUsed/>
    <w:rsid w:val="00B402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402C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402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402CB"/>
    <w:rPr>
      <w:sz w:val="18"/>
      <w:szCs w:val="18"/>
    </w:rPr>
  </w:style>
  <w:style w:type="character" w:customStyle="1" w:styleId="fontstyle01">
    <w:name w:val="fontstyle01"/>
    <w:basedOn w:val="a0"/>
    <w:rsid w:val="00B402CB"/>
    <w:rPr>
      <w:rFonts w:ascii="TimesNewRomanPSMT" w:eastAsia="TimesNewRomanPSMT" w:hint="eastAsia"/>
      <w:b w:val="0"/>
      <w:bCs w:val="0"/>
      <w:i w:val="0"/>
      <w:iCs w:val="0"/>
      <w:color w:val="000000"/>
      <w:sz w:val="22"/>
      <w:szCs w:val="22"/>
    </w:rPr>
  </w:style>
  <w:style w:type="character" w:styleId="a7">
    <w:name w:val="Hyperlink"/>
    <w:basedOn w:val="a0"/>
    <w:uiPriority w:val="99"/>
    <w:unhideWhenUsed/>
    <w:rsid w:val="00B402C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B402C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9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0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eerthofstede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2739</Words>
  <Characters>15613</Characters>
  <Application>Microsoft Office Word</Application>
  <DocSecurity>0</DocSecurity>
  <Lines>130</Lines>
  <Paragraphs>36</Paragraphs>
  <ScaleCrop>false</ScaleCrop>
  <Company/>
  <LinksUpToDate>false</LinksUpToDate>
  <CharactersWithSpaces>18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8</cp:revision>
  <dcterms:created xsi:type="dcterms:W3CDTF">2022-05-10T12:33:00Z</dcterms:created>
  <dcterms:modified xsi:type="dcterms:W3CDTF">2022-11-03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8bc9a72a90c84aa28a373d9b947804a6b9368ca45d5ccc6726a860b3506a76</vt:lpwstr>
  </property>
</Properties>
</file>